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73D32" w14:textId="77777777" w:rsidR="00D80308" w:rsidRPr="001D26DE" w:rsidRDefault="00D80308" w:rsidP="00D80308">
      <w:pPr>
        <w:spacing w:after="0" w:line="480" w:lineRule="auto"/>
        <w:contextualSpacing/>
        <w:rPr>
          <w:rFonts w:ascii="Helvetica" w:eastAsia="Times New Roman" w:hAnsi="Helvetica" w:cs="Helvetica"/>
          <w:b/>
          <w:bCs/>
          <w:lang w:eastAsia="en-CA"/>
        </w:rPr>
      </w:pPr>
      <w:bookmarkStart w:id="0" w:name="_Toc53514421"/>
      <w:r w:rsidRPr="001D26DE">
        <w:rPr>
          <w:rFonts w:ascii="Helvetica" w:eastAsia="Times New Roman" w:hAnsi="Helvetica" w:cs="Helvetica"/>
          <w:b/>
          <w:bCs/>
          <w:lang w:eastAsia="en-CA"/>
        </w:rPr>
        <w:t xml:space="preserve">Primary care physician volume and quality of care for older adults with dementia: a retrospective cohort study </w:t>
      </w:r>
    </w:p>
    <w:p w14:paraId="7DD372B0" w14:textId="77777777" w:rsidR="00D80308" w:rsidRPr="001D26DE" w:rsidRDefault="00D80308" w:rsidP="00D80308">
      <w:pPr>
        <w:spacing w:after="0" w:line="480" w:lineRule="auto"/>
        <w:contextualSpacing/>
        <w:rPr>
          <w:rFonts w:ascii="Helvetica" w:eastAsia="Times New Roman" w:hAnsi="Helvetica" w:cs="Helvetica"/>
          <w:b/>
          <w:bCs/>
          <w:lang w:eastAsia="en-CA"/>
        </w:rPr>
      </w:pPr>
    </w:p>
    <w:p w14:paraId="33E3CDBD" w14:textId="77777777" w:rsidR="00D80308" w:rsidRDefault="00D80308" w:rsidP="00D80308">
      <w:pPr>
        <w:spacing w:after="0" w:line="480" w:lineRule="auto"/>
        <w:contextualSpacing/>
        <w:rPr>
          <w:rFonts w:ascii="Helvetica" w:eastAsia="Times New Roman" w:hAnsi="Helvetica" w:cs="Helvetica"/>
          <w:lang w:eastAsia="en-CA"/>
        </w:rPr>
      </w:pPr>
      <w:r w:rsidRPr="001D26DE">
        <w:rPr>
          <w:rFonts w:ascii="Helvetica" w:eastAsia="Times New Roman" w:hAnsi="Helvetica" w:cs="Helvetica"/>
          <w:b/>
          <w:bCs/>
          <w:lang w:eastAsia="en-CA"/>
        </w:rPr>
        <w:t>Authors</w:t>
      </w:r>
      <w:r w:rsidRPr="001D26DE">
        <w:rPr>
          <w:rFonts w:ascii="Helvetica" w:eastAsia="Times New Roman" w:hAnsi="Helvetica" w:cs="Helvetica"/>
          <w:lang w:eastAsia="en-CA"/>
        </w:rPr>
        <w:t xml:space="preserve">: </w:t>
      </w:r>
    </w:p>
    <w:p w14:paraId="4558929E" w14:textId="77777777" w:rsidR="00D80308" w:rsidRDefault="00D80308" w:rsidP="00D80308">
      <w:pPr>
        <w:spacing w:after="0" w:line="480" w:lineRule="auto"/>
        <w:contextualSpacing/>
        <w:rPr>
          <w:rFonts w:ascii="Helvetica" w:hAnsi="Helvetica" w:cs="Helvetica"/>
        </w:rPr>
      </w:pPr>
      <w:r w:rsidRPr="001D26DE">
        <w:rPr>
          <w:rFonts w:ascii="Helvetica" w:hAnsi="Helvetica" w:cs="Helvetica"/>
        </w:rPr>
        <w:t>Natasha E. Lane*</w:t>
      </w:r>
      <w:proofErr w:type="spellStart"/>
      <w:r w:rsidRPr="001D26DE">
        <w:rPr>
          <w:rFonts w:ascii="Helvetica" w:hAnsi="Helvetica" w:cs="Helvetica"/>
          <w:vertAlign w:val="superscript"/>
        </w:rPr>
        <w:t>a,b</w:t>
      </w:r>
      <w:proofErr w:type="spellEnd"/>
      <w:r w:rsidRPr="001D26DE">
        <w:rPr>
          <w:rFonts w:ascii="Helvetica" w:hAnsi="Helvetica" w:cs="Helvetica"/>
          <w:vertAlign w:val="superscript"/>
        </w:rPr>
        <w:t xml:space="preserve"> </w:t>
      </w:r>
      <w:r w:rsidRPr="001D26DE">
        <w:rPr>
          <w:rFonts w:ascii="Helvetica" w:hAnsi="Helvetica" w:cs="Helvetica"/>
        </w:rPr>
        <w:t>MD, PhD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  <w:t>natasha.lane@alumni.ubc.ca</w:t>
      </w:r>
    </w:p>
    <w:p w14:paraId="71FD91C2" w14:textId="77777777" w:rsidR="00D80308" w:rsidRDefault="00D80308" w:rsidP="00D80308">
      <w:pPr>
        <w:spacing w:after="0" w:line="480" w:lineRule="auto"/>
        <w:contextualSpacing/>
        <w:rPr>
          <w:rFonts w:ascii="Helvetica" w:hAnsi="Helvetica" w:cs="Helvetica"/>
        </w:rPr>
      </w:pPr>
      <w:r w:rsidRPr="001D26DE">
        <w:rPr>
          <w:rFonts w:ascii="Helvetica" w:hAnsi="Helvetica" w:cs="Helvetica"/>
        </w:rPr>
        <w:t xml:space="preserve">Vicki </w:t>
      </w:r>
      <w:proofErr w:type="spellStart"/>
      <w:r w:rsidRPr="001D26DE">
        <w:rPr>
          <w:rFonts w:ascii="Helvetica" w:hAnsi="Helvetica" w:cs="Helvetica"/>
        </w:rPr>
        <w:t>Ling</w:t>
      </w:r>
      <w:r w:rsidRPr="001D26DE">
        <w:rPr>
          <w:rFonts w:ascii="Helvetica" w:hAnsi="Helvetica" w:cs="Helvetica"/>
          <w:vertAlign w:val="superscript"/>
        </w:rPr>
        <w:t>b</w:t>
      </w:r>
      <w:proofErr w:type="spellEnd"/>
      <w:r w:rsidRPr="001D26DE">
        <w:rPr>
          <w:rFonts w:ascii="Helvetica" w:hAnsi="Helvetica" w:cs="Helvetica"/>
        </w:rPr>
        <w:t xml:space="preserve"> MSc 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 w:rsidRPr="00753BC1">
        <w:rPr>
          <w:rFonts w:ascii="Helvetica" w:hAnsi="Helvetica" w:cs="Helvetica"/>
        </w:rPr>
        <w:t>vicki.ling@ices.on.ca</w:t>
      </w:r>
    </w:p>
    <w:p w14:paraId="27CDC1EE" w14:textId="065DC1DC" w:rsidR="00D80308" w:rsidRDefault="00D80308" w:rsidP="00D80308">
      <w:pPr>
        <w:spacing w:after="0" w:line="480" w:lineRule="auto"/>
        <w:contextualSpacing/>
        <w:rPr>
          <w:rFonts w:ascii="Helvetica" w:hAnsi="Helvetica" w:cs="Helvetica"/>
        </w:rPr>
      </w:pPr>
      <w:r w:rsidRPr="001D26DE">
        <w:rPr>
          <w:rFonts w:ascii="Helvetica" w:hAnsi="Helvetica" w:cs="Helvetica"/>
        </w:rPr>
        <w:t xml:space="preserve">Richard H. </w:t>
      </w:r>
      <w:proofErr w:type="spellStart"/>
      <w:r w:rsidRPr="001D26DE">
        <w:rPr>
          <w:rFonts w:ascii="Helvetica" w:hAnsi="Helvetica" w:cs="Helvetica"/>
        </w:rPr>
        <w:t>Glazier</w:t>
      </w:r>
      <w:r w:rsidRPr="001D26DE">
        <w:rPr>
          <w:rFonts w:ascii="Helvetica" w:hAnsi="Helvetica" w:cs="Helvetica"/>
          <w:vertAlign w:val="superscript"/>
        </w:rPr>
        <w:t>b,c,d,e,f</w:t>
      </w:r>
      <w:proofErr w:type="spellEnd"/>
      <w:r w:rsidRPr="001D26DE">
        <w:rPr>
          <w:rFonts w:ascii="Helvetica" w:hAnsi="Helvetica" w:cs="Helvetica"/>
        </w:rPr>
        <w:t xml:space="preserve"> MD, MPH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 w:rsidRPr="00753BC1">
        <w:rPr>
          <w:rFonts w:ascii="Helvetica" w:hAnsi="Helvetica" w:cs="Helvetica"/>
        </w:rPr>
        <w:t>rick.glazier@ices.on.ca</w:t>
      </w:r>
    </w:p>
    <w:p w14:paraId="1B958415" w14:textId="77777777" w:rsidR="00D80308" w:rsidRPr="001D26DE" w:rsidRDefault="00D80308" w:rsidP="00D80308">
      <w:pPr>
        <w:spacing w:after="0" w:line="480" w:lineRule="auto"/>
        <w:contextualSpacing/>
        <w:rPr>
          <w:rFonts w:ascii="Helvetica" w:hAnsi="Helvetica" w:cs="Helvetica"/>
        </w:rPr>
      </w:pPr>
      <w:r w:rsidRPr="001D26DE">
        <w:rPr>
          <w:rFonts w:ascii="Helvetica" w:hAnsi="Helvetica" w:cs="Helvetica"/>
        </w:rPr>
        <w:t xml:space="preserve">Thérèse A. </w:t>
      </w:r>
      <w:proofErr w:type="spellStart"/>
      <w:r w:rsidRPr="001D26DE">
        <w:rPr>
          <w:rFonts w:ascii="Helvetica" w:hAnsi="Helvetica" w:cs="Helvetica"/>
        </w:rPr>
        <w:t>Stukel</w:t>
      </w:r>
      <w:r w:rsidRPr="001D26DE">
        <w:rPr>
          <w:rFonts w:ascii="Helvetica" w:hAnsi="Helvetica" w:cs="Helvetica"/>
          <w:vertAlign w:val="superscript"/>
        </w:rPr>
        <w:t>b,d,g</w:t>
      </w:r>
      <w:proofErr w:type="spellEnd"/>
      <w:r w:rsidRPr="001D26DE">
        <w:rPr>
          <w:rFonts w:ascii="Helvetica" w:hAnsi="Helvetica" w:cs="Helvetica"/>
        </w:rPr>
        <w:t>, PhD</w:t>
      </w:r>
      <w:r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>
        <w:rPr>
          <w:rFonts w:ascii="Helvetica" w:hAnsi="Helvetica" w:cs="Helvetica"/>
        </w:rPr>
        <w:tab/>
      </w:r>
      <w:r w:rsidRPr="00753BC1">
        <w:rPr>
          <w:rFonts w:ascii="Helvetica" w:hAnsi="Helvetica" w:cs="Helvetica"/>
        </w:rPr>
        <w:t>therese.stukel@ices.on.ca</w:t>
      </w:r>
    </w:p>
    <w:p w14:paraId="0882788C" w14:textId="51F8CB15" w:rsidR="00D80308" w:rsidRDefault="00D80308" w:rsidP="00F569BF">
      <w:pPr>
        <w:pStyle w:val="Heading1"/>
      </w:pPr>
    </w:p>
    <w:p w14:paraId="5093B9F9" w14:textId="4E525B06" w:rsidR="00D80308" w:rsidRDefault="00D80308" w:rsidP="00D80308"/>
    <w:p w14:paraId="487ADFA7" w14:textId="2CE2E7C8" w:rsidR="00D80308" w:rsidRDefault="00D80308" w:rsidP="00D80308"/>
    <w:p w14:paraId="17E29C88" w14:textId="6B9BBBB6" w:rsidR="00D80308" w:rsidRDefault="00D80308" w:rsidP="00D80308"/>
    <w:p w14:paraId="507D18B2" w14:textId="6A294DF0" w:rsidR="00D80308" w:rsidRDefault="00D80308" w:rsidP="00D80308"/>
    <w:p w14:paraId="4D9FD1E5" w14:textId="074412A4" w:rsidR="00D80308" w:rsidRDefault="00D80308" w:rsidP="00D80308"/>
    <w:p w14:paraId="598BC5E3" w14:textId="62338B07" w:rsidR="00D80308" w:rsidRDefault="00D80308" w:rsidP="00D80308"/>
    <w:p w14:paraId="6E696528" w14:textId="5C5A92A9" w:rsidR="00D80308" w:rsidRDefault="00D80308" w:rsidP="00D80308"/>
    <w:p w14:paraId="19B9433A" w14:textId="7354B5C6" w:rsidR="00D80308" w:rsidRDefault="00D80308" w:rsidP="00D80308"/>
    <w:p w14:paraId="13CE657E" w14:textId="70185049" w:rsidR="00D80308" w:rsidRDefault="00D80308" w:rsidP="00D80308"/>
    <w:p w14:paraId="6FCD0597" w14:textId="275C6279" w:rsidR="00D80308" w:rsidRDefault="00D80308" w:rsidP="00D80308"/>
    <w:p w14:paraId="1E3A9619" w14:textId="489D0444" w:rsidR="00D80308" w:rsidRDefault="00D80308" w:rsidP="00D80308"/>
    <w:p w14:paraId="4AB96D9C" w14:textId="77777777" w:rsidR="00D80308" w:rsidRPr="00D80308" w:rsidRDefault="00D80308" w:rsidP="00D80308"/>
    <w:p w14:paraId="01AF41BE" w14:textId="5AA50A21" w:rsidR="00F569BF" w:rsidRDefault="00F569BF" w:rsidP="00F569BF">
      <w:pPr>
        <w:pStyle w:val="Heading1"/>
      </w:pPr>
      <w:r>
        <w:lastRenderedPageBreak/>
        <w:t>Additional File 3: Additional Data &amp; Analyses</w:t>
      </w:r>
      <w:bookmarkEnd w:id="0"/>
      <w:r>
        <w:t xml:space="preserve"> </w:t>
      </w:r>
    </w:p>
    <w:p w14:paraId="3B79B4AB" w14:textId="77777777" w:rsidR="00F569BF" w:rsidRPr="000E40DD" w:rsidRDefault="00F569BF" w:rsidP="00F569BF">
      <w:pPr>
        <w:pStyle w:val="Heading2"/>
      </w:pPr>
      <w:bookmarkStart w:id="1" w:name="_Toc53514422"/>
      <w:r w:rsidRPr="000E40DD">
        <w:t>Table A: Quantiles of Daily Patient Volume Among 8,368 Primary Care Physicians (PCPs) taking care of 100,256 Community-Living People with Dementia</w:t>
      </w:r>
      <w:bookmarkEnd w:id="1"/>
      <w:r w:rsidRPr="000E40DD">
        <w:t xml:space="preserve"> </w:t>
      </w:r>
    </w:p>
    <w:tbl>
      <w:tblPr>
        <w:tblW w:w="0" w:type="auto"/>
        <w:tblInd w:w="-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559"/>
      </w:tblGrid>
      <w:tr w:rsidR="00F569BF" w:rsidRPr="000E40DD" w14:paraId="280D8B08" w14:textId="77777777" w:rsidTr="00E00FD9">
        <w:tc>
          <w:tcPr>
            <w:tcW w:w="1418" w:type="dxa"/>
            <w:shd w:val="clear" w:color="auto" w:fill="1F4E79" w:themeFill="accent5" w:themeFillShade="8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14E920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color w:val="FFFFFF" w:themeColor="background1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color w:val="FFFFFF" w:themeColor="background1"/>
                <w:bdr w:val="none" w:sz="0" w:space="0" w:color="auto" w:frame="1"/>
                <w:lang w:eastAsia="en-CA"/>
              </w:rPr>
              <w:t xml:space="preserve">Quantile </w:t>
            </w:r>
          </w:p>
        </w:tc>
        <w:tc>
          <w:tcPr>
            <w:tcW w:w="1559" w:type="dxa"/>
            <w:shd w:val="clear" w:color="auto" w:fill="1F4E79" w:themeFill="accent5" w:themeFillShade="80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405BC7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color w:val="FFFFFF" w:themeColor="background1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color w:val="FFFFFF" w:themeColor="background1"/>
                <w:bdr w:val="none" w:sz="0" w:space="0" w:color="auto" w:frame="1"/>
                <w:lang w:eastAsia="en-CA"/>
              </w:rPr>
              <w:t xml:space="preserve">Daily Patient Volume </w:t>
            </w:r>
          </w:p>
        </w:tc>
      </w:tr>
      <w:tr w:rsidR="00F569BF" w:rsidRPr="000E40DD" w14:paraId="68495116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B6C0D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 xml:space="preserve">100%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(</w:t>
            </w: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Max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D06C4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112</w:t>
            </w:r>
          </w:p>
        </w:tc>
      </w:tr>
      <w:tr w:rsidR="00F569BF" w:rsidRPr="000E40DD" w14:paraId="63D60B67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B8A88F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99%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27618C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68</w:t>
            </w:r>
          </w:p>
        </w:tc>
      </w:tr>
      <w:tr w:rsidR="00F569BF" w:rsidRPr="000E40DD" w14:paraId="6CAE1B10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05C91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95%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BDA9A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50</w:t>
            </w:r>
          </w:p>
        </w:tc>
      </w:tr>
      <w:tr w:rsidR="00F569BF" w:rsidRPr="000E40DD" w14:paraId="4D4F05B2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511BD6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90%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5D7A7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41</w:t>
            </w:r>
          </w:p>
        </w:tc>
      </w:tr>
      <w:tr w:rsidR="00F569BF" w:rsidRPr="000E40DD" w14:paraId="31E650CB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A6A4F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 xml:space="preserve">75% 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D4114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31</w:t>
            </w:r>
          </w:p>
        </w:tc>
      </w:tr>
      <w:tr w:rsidR="00F569BF" w:rsidRPr="000E40DD" w14:paraId="0DBF9D3A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B63BE2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 xml:space="preserve">50%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(</w:t>
            </w: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Media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243986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23</w:t>
            </w:r>
          </w:p>
        </w:tc>
      </w:tr>
      <w:tr w:rsidR="00F569BF" w:rsidRPr="000E40DD" w14:paraId="4040042A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FF81DB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 xml:space="preserve">25% 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5627D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18</w:t>
            </w:r>
          </w:p>
        </w:tc>
      </w:tr>
      <w:tr w:rsidR="00F569BF" w:rsidRPr="000E40DD" w14:paraId="45B00369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CA648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10%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40EFD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14</w:t>
            </w:r>
          </w:p>
        </w:tc>
      </w:tr>
      <w:tr w:rsidR="00F569BF" w:rsidRPr="000E40DD" w14:paraId="25FF16FB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7FA498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5%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A1FB5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12</w:t>
            </w:r>
          </w:p>
        </w:tc>
      </w:tr>
      <w:tr w:rsidR="00F569BF" w:rsidRPr="000E40DD" w14:paraId="1522E4C8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165D0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1%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4BB31C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10</w:t>
            </w:r>
          </w:p>
        </w:tc>
      </w:tr>
      <w:tr w:rsidR="00F569BF" w:rsidRPr="000E40DD" w14:paraId="0342A58E" w14:textId="77777777" w:rsidTr="00E00FD9">
        <w:tc>
          <w:tcPr>
            <w:tcW w:w="1418" w:type="dxa"/>
            <w:shd w:val="clear" w:color="auto" w:fill="EDF2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AF9B8D" w14:textId="77777777" w:rsidR="00F569BF" w:rsidRPr="00F92880" w:rsidRDefault="00F569BF" w:rsidP="00E00FD9">
            <w:pPr>
              <w:spacing w:after="0" w:line="235" w:lineRule="atLeas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 xml:space="preserve">0%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(</w:t>
            </w:r>
            <w:r w:rsidRPr="00F92880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Mi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EF7AB1" w14:textId="77777777" w:rsidR="00F569BF" w:rsidRPr="00F92880" w:rsidRDefault="00F569BF" w:rsidP="00E00FD9">
            <w:pPr>
              <w:spacing w:after="0" w:line="235" w:lineRule="atLeast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F92880">
              <w:rPr>
                <w:rFonts w:ascii="Arial" w:eastAsia="Times New Roman" w:hAnsi="Arial" w:cs="Arial"/>
                <w:sz w:val="20"/>
                <w:szCs w:val="20"/>
                <w:bdr w:val="none" w:sz="0" w:space="0" w:color="auto" w:frame="1"/>
                <w:lang w:eastAsia="en-CA"/>
              </w:rPr>
              <w:t>5</w:t>
            </w:r>
          </w:p>
        </w:tc>
      </w:tr>
    </w:tbl>
    <w:p w14:paraId="2ED5F67A" w14:textId="77777777" w:rsidR="00F569BF" w:rsidRDefault="00F569BF" w:rsidP="00F569BF"/>
    <w:p w14:paraId="615D8182" w14:textId="77777777" w:rsidR="00F569BF" w:rsidRDefault="00F569BF" w:rsidP="00F569BF"/>
    <w:p w14:paraId="5B3E4B3D" w14:textId="77777777" w:rsidR="00F569BF" w:rsidRDefault="00F569BF" w:rsidP="00F569BF"/>
    <w:p w14:paraId="7FD95C64" w14:textId="77777777" w:rsidR="00F569BF" w:rsidRDefault="00F569BF" w:rsidP="00F569BF"/>
    <w:p w14:paraId="50BA647C" w14:textId="77777777" w:rsidR="00F569BF" w:rsidRDefault="00F569BF" w:rsidP="00F569BF"/>
    <w:p w14:paraId="19ADC224" w14:textId="77777777" w:rsidR="00F569BF" w:rsidRDefault="00F569BF" w:rsidP="00F569BF"/>
    <w:p w14:paraId="39FD916E" w14:textId="77777777" w:rsidR="00F569BF" w:rsidRDefault="00F569BF" w:rsidP="00F569BF"/>
    <w:p w14:paraId="4FC10532" w14:textId="77777777" w:rsidR="00F569BF" w:rsidRPr="000E40DD" w:rsidRDefault="00F569BF" w:rsidP="00F569BF"/>
    <w:p w14:paraId="3AF14002" w14:textId="77777777" w:rsidR="00F569BF" w:rsidRPr="00872035" w:rsidRDefault="00F569BF" w:rsidP="00F569BF">
      <w:pPr>
        <w:pStyle w:val="Heading2"/>
      </w:pPr>
      <w:bookmarkStart w:id="2" w:name="_Toc53514423"/>
      <w:r w:rsidRPr="00872035">
        <w:lastRenderedPageBreak/>
        <w:t xml:space="preserve">Table </w:t>
      </w:r>
      <w:r>
        <w:t>B</w:t>
      </w:r>
      <w:r w:rsidRPr="00872035">
        <w:t xml:space="preserve">: </w:t>
      </w:r>
      <w:bookmarkStart w:id="3" w:name="_Hlk42690196"/>
      <w:r>
        <w:t xml:space="preserve">Proportion of </w:t>
      </w:r>
      <w:r w:rsidRPr="00872035">
        <w:t>100,256</w:t>
      </w:r>
      <w:r>
        <w:t xml:space="preserve"> Community-living Ontarians with Dementia who stayed with versus changed Primary Care Physicians (PCPs) between April 1, 2016 and March 31, 2017.</w:t>
      </w:r>
      <w:bookmarkEnd w:id="2"/>
      <w:r>
        <w:t xml:space="preserve"> </w:t>
      </w:r>
      <w:bookmarkEnd w:id="3"/>
    </w:p>
    <w:tbl>
      <w:tblPr>
        <w:tblStyle w:val="TableGrid"/>
        <w:tblW w:w="12906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985"/>
        <w:gridCol w:w="2268"/>
        <w:gridCol w:w="2551"/>
        <w:gridCol w:w="1985"/>
        <w:gridCol w:w="992"/>
        <w:gridCol w:w="993"/>
      </w:tblGrid>
      <w:tr w:rsidR="00F569BF" w:rsidRPr="00E04B0A" w14:paraId="7B0BE334" w14:textId="77777777" w:rsidTr="00E00FD9">
        <w:trPr>
          <w:trHeight w:val="312"/>
          <w:tblHeader/>
        </w:trPr>
        <w:tc>
          <w:tcPr>
            <w:tcW w:w="213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4315555" w14:textId="77777777" w:rsidR="00F569BF" w:rsidRPr="00872035" w:rsidRDefault="00F569BF" w:rsidP="00E00FD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89" w:type="dxa"/>
            <w:gridSpan w:val="4"/>
            <w:shd w:val="clear" w:color="auto" w:fill="1F4E79" w:themeFill="accent5" w:themeFillShade="80"/>
            <w:noWrap/>
            <w:vAlign w:val="center"/>
          </w:tcPr>
          <w:p w14:paraId="03A37819" w14:textId="77777777" w:rsidR="00F569BF" w:rsidRPr="00872035" w:rsidRDefault="00F569BF" w:rsidP="00E00FD9">
            <w:pPr>
              <w:jc w:val="center"/>
              <w:rPr>
                <w:rFonts w:ascii="Arial" w:hAnsi="Arial" w:cs="Arial"/>
                <w:b/>
                <w:bCs/>
              </w:rPr>
            </w:pPr>
            <w:r w:rsidRPr="00872035">
              <w:rPr>
                <w:rFonts w:ascii="Arial" w:hAnsi="Arial" w:cs="Arial"/>
                <w:b/>
                <w:bCs/>
                <w:color w:val="FFFFFF" w:themeColor="background1"/>
              </w:rPr>
              <w:t>Average Number of Patients Seen Daily by Patient’s Primary Care Physicia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142FEDF" w14:textId="77777777" w:rsidR="00F569BF" w:rsidRPr="00872035" w:rsidRDefault="00F569BF" w:rsidP="00E00FD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23875CB" w14:textId="77777777" w:rsidR="00F569BF" w:rsidRPr="00872035" w:rsidRDefault="00F569BF" w:rsidP="00E00FD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569BF" w:rsidRPr="00E04B0A" w14:paraId="49B9F79E" w14:textId="77777777" w:rsidTr="00E00FD9">
        <w:trPr>
          <w:trHeight w:val="312"/>
          <w:tblHeader/>
        </w:trPr>
        <w:tc>
          <w:tcPr>
            <w:tcW w:w="2132" w:type="dxa"/>
            <w:tcBorders>
              <w:top w:val="nil"/>
              <w:bottom w:val="single" w:sz="4" w:space="0" w:color="auto"/>
            </w:tcBorders>
          </w:tcPr>
          <w:p w14:paraId="121848D7" w14:textId="77777777" w:rsidR="00F569BF" w:rsidRPr="00872035" w:rsidRDefault="00F569BF" w:rsidP="00E00FD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8AF18D3" w14:textId="77777777" w:rsidR="00F569BF" w:rsidRPr="00872035" w:rsidRDefault="00F569BF" w:rsidP="00E00FD9">
            <w:pPr>
              <w:jc w:val="right"/>
              <w:rPr>
                <w:rFonts w:ascii="Arial" w:hAnsi="Arial" w:cs="Arial"/>
                <w:b/>
                <w:bCs/>
              </w:rPr>
            </w:pPr>
            <w:r w:rsidRPr="00872035">
              <w:rPr>
                <w:rFonts w:ascii="Arial" w:hAnsi="Arial" w:cs="Arial"/>
                <w:b/>
                <w:bCs/>
              </w:rPr>
              <w:t>&lt;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005843C1" w14:textId="77777777" w:rsidR="00F569BF" w:rsidRPr="00872035" w:rsidRDefault="00F569BF" w:rsidP="00E00FD9">
            <w:pPr>
              <w:jc w:val="right"/>
              <w:rPr>
                <w:rFonts w:ascii="Arial" w:hAnsi="Arial" w:cs="Arial"/>
                <w:b/>
                <w:bCs/>
              </w:rPr>
            </w:pPr>
            <w:r w:rsidRPr="00872035">
              <w:rPr>
                <w:rFonts w:ascii="Arial" w:hAnsi="Arial" w:cs="Arial"/>
                <w:b/>
                <w:bCs/>
              </w:rPr>
              <w:t>20 -2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52BE235" w14:textId="77777777" w:rsidR="00F569BF" w:rsidRPr="00872035" w:rsidRDefault="00F569BF" w:rsidP="00E00FD9">
            <w:pPr>
              <w:jc w:val="right"/>
              <w:rPr>
                <w:rFonts w:ascii="Arial" w:hAnsi="Arial" w:cs="Arial"/>
                <w:b/>
                <w:bCs/>
              </w:rPr>
            </w:pPr>
            <w:r w:rsidRPr="00872035">
              <w:rPr>
                <w:rFonts w:ascii="Arial" w:hAnsi="Arial" w:cs="Arial"/>
                <w:b/>
                <w:bCs/>
              </w:rPr>
              <w:t>25-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0F91F3B5" w14:textId="77777777" w:rsidR="00F569BF" w:rsidRPr="00872035" w:rsidRDefault="00F569BF" w:rsidP="00E00FD9">
            <w:pPr>
              <w:jc w:val="right"/>
              <w:rPr>
                <w:rFonts w:ascii="Arial" w:hAnsi="Arial" w:cs="Arial"/>
                <w:b/>
                <w:bCs/>
              </w:rPr>
            </w:pPr>
            <w:r w:rsidRPr="00872035">
              <w:rPr>
                <w:rFonts w:ascii="Arial" w:hAnsi="Arial" w:cs="Arial"/>
                <w:b/>
                <w:bCs/>
              </w:rPr>
              <w:t>≥30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</w:tcPr>
          <w:p w14:paraId="6D3F308E" w14:textId="77777777" w:rsidR="00F569BF" w:rsidRPr="00872035" w:rsidRDefault="00F569BF" w:rsidP="00E00FD9">
            <w:pPr>
              <w:jc w:val="right"/>
              <w:rPr>
                <w:rFonts w:ascii="Arial" w:hAnsi="Arial" w:cs="Arial"/>
                <w:b/>
                <w:bCs/>
              </w:rPr>
            </w:pPr>
            <w:r w:rsidRPr="00872035">
              <w:rPr>
                <w:rFonts w:ascii="Arial" w:hAnsi="Arial" w:cs="Arial"/>
                <w:b/>
                <w:bCs/>
              </w:rPr>
              <w:t>Standardized Difference</w:t>
            </w:r>
            <w:r>
              <w:rPr>
                <w:rFonts w:ascii="Arial" w:hAnsi="Arial" w:cs="Arial"/>
                <w:b/>
                <w:bCs/>
              </w:rPr>
              <w:t>*</w:t>
            </w:r>
          </w:p>
          <w:p w14:paraId="2C36B491" w14:textId="77777777" w:rsidR="00F569BF" w:rsidRPr="00872035" w:rsidRDefault="00F569BF" w:rsidP="00E00FD9">
            <w:pPr>
              <w:jc w:val="right"/>
              <w:rPr>
                <w:rFonts w:ascii="Arial" w:hAnsi="Arial" w:cs="Arial"/>
                <w:b/>
                <w:bCs/>
              </w:rPr>
            </w:pPr>
            <w:r w:rsidRPr="00872035">
              <w:rPr>
                <w:rFonts w:ascii="Arial" w:hAnsi="Arial" w:cs="Arial"/>
                <w:b/>
                <w:bCs/>
              </w:rPr>
              <w:t>(&lt;20 vs ≥30)</w:t>
            </w:r>
          </w:p>
        </w:tc>
      </w:tr>
      <w:tr w:rsidR="00F569BF" w:rsidRPr="00E04B0A" w14:paraId="7707606B" w14:textId="77777777" w:rsidTr="00E00FD9">
        <w:trPr>
          <w:trHeight w:val="288"/>
        </w:trPr>
        <w:tc>
          <w:tcPr>
            <w:tcW w:w="2132" w:type="dxa"/>
            <w:tcBorders>
              <w:bottom w:val="nil"/>
            </w:tcBorders>
            <w:noWrap/>
            <w:hideMark/>
          </w:tcPr>
          <w:p w14:paraId="7E5D332C" w14:textId="77777777" w:rsidR="00F569BF" w:rsidRPr="003C70A1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8129D3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sz w:val="20"/>
                <w:szCs w:val="20"/>
              </w:rPr>
              <w:t>N=36,150</w:t>
            </w:r>
          </w:p>
          <w:p w14:paraId="6E2E73D1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14:paraId="071E15E9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sz w:val="20"/>
                <w:szCs w:val="20"/>
              </w:rPr>
              <w:t>N=21,362</w:t>
            </w:r>
          </w:p>
          <w:p w14:paraId="283B3E39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CEDB7D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sz w:val="20"/>
                <w:szCs w:val="20"/>
              </w:rPr>
              <w:t>N=15,224</w:t>
            </w:r>
          </w:p>
          <w:p w14:paraId="31C70887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center"/>
            <w:hideMark/>
          </w:tcPr>
          <w:p w14:paraId="3B9EECC6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sz w:val="20"/>
                <w:szCs w:val="20"/>
              </w:rPr>
              <w:t>N=27,520</w:t>
            </w:r>
          </w:p>
          <w:p w14:paraId="5AEE3794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5" w:type="dxa"/>
            <w:gridSpan w:val="2"/>
            <w:tcBorders>
              <w:bottom w:val="nil"/>
            </w:tcBorders>
            <w:shd w:val="clear" w:color="auto" w:fill="DEEAF6" w:themeFill="accent5" w:themeFillTint="33"/>
          </w:tcPr>
          <w:p w14:paraId="7FD705D3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9BF" w:rsidRPr="00E04B0A" w14:paraId="4D0FA3A4" w14:textId="77777777" w:rsidTr="00E00FD9">
        <w:trPr>
          <w:trHeight w:val="288"/>
        </w:trPr>
        <w:tc>
          <w:tcPr>
            <w:tcW w:w="2132" w:type="dxa"/>
            <w:tcBorders>
              <w:top w:val="nil"/>
              <w:bottom w:val="nil"/>
            </w:tcBorders>
            <w:vAlign w:val="bottom"/>
            <w:hideMark/>
          </w:tcPr>
          <w:p w14:paraId="710AD0F2" w14:textId="77777777" w:rsidR="00F569BF" w:rsidRPr="00A173AC" w:rsidRDefault="00F569BF" w:rsidP="00E00FD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173AC">
              <w:rPr>
                <w:rFonts w:ascii="Arial" w:hAnsi="Arial" w:cs="Arial"/>
                <w:color w:val="000000"/>
                <w:sz w:val="20"/>
                <w:szCs w:val="20"/>
              </w:rPr>
              <w:t>Stayed with same PC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bottom"/>
          </w:tcPr>
          <w:p w14:paraId="46FEB94B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31,438 (87.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351742F2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18,943 (88.7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bottom"/>
          </w:tcPr>
          <w:p w14:paraId="58700971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13,418 (88.1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bottom"/>
          </w:tcPr>
          <w:p w14:paraId="5D27117C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24,418 (88.7%)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DEEAF6" w:themeFill="accent5" w:themeFillTint="33"/>
            <w:vAlign w:val="bottom"/>
          </w:tcPr>
          <w:p w14:paraId="3ED6AF4B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F569BF" w:rsidRPr="00E04B0A" w14:paraId="62158B10" w14:textId="77777777" w:rsidTr="00E00FD9">
        <w:trPr>
          <w:trHeight w:val="288"/>
        </w:trPr>
        <w:tc>
          <w:tcPr>
            <w:tcW w:w="2132" w:type="dxa"/>
            <w:tcBorders>
              <w:top w:val="nil"/>
              <w:bottom w:val="nil"/>
            </w:tcBorders>
            <w:vAlign w:val="bottom"/>
            <w:hideMark/>
          </w:tcPr>
          <w:p w14:paraId="6C05AAC9" w14:textId="77777777" w:rsidR="00F569BF" w:rsidRPr="00A173AC" w:rsidRDefault="00F569BF" w:rsidP="00E00FD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173AC">
              <w:rPr>
                <w:rFonts w:ascii="Arial" w:hAnsi="Arial" w:cs="Arial"/>
                <w:color w:val="000000"/>
                <w:sz w:val="20"/>
                <w:szCs w:val="20"/>
              </w:rPr>
              <w:t>Switched to another PC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bottom"/>
          </w:tcPr>
          <w:p w14:paraId="3075C38D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2,857 (7.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bottom"/>
          </w:tcPr>
          <w:p w14:paraId="30DBCCAB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1,394 (6.5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bottom"/>
          </w:tcPr>
          <w:p w14:paraId="7B478ACB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1,035 (6.8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bottom"/>
          </w:tcPr>
          <w:p w14:paraId="02A48350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1,664 (6.0%)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DEEAF6" w:themeFill="accent5" w:themeFillTint="33"/>
            <w:vAlign w:val="bottom"/>
          </w:tcPr>
          <w:p w14:paraId="7C4E4763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F569BF" w:rsidRPr="00E04B0A" w14:paraId="2E1E24E0" w14:textId="77777777" w:rsidTr="00E00FD9">
        <w:trPr>
          <w:trHeight w:val="288"/>
        </w:trPr>
        <w:tc>
          <w:tcPr>
            <w:tcW w:w="2132" w:type="dxa"/>
            <w:tcBorders>
              <w:top w:val="nil"/>
            </w:tcBorders>
            <w:vAlign w:val="bottom"/>
            <w:hideMark/>
          </w:tcPr>
          <w:p w14:paraId="6F84DD85" w14:textId="77777777" w:rsidR="00F569BF" w:rsidRPr="00A173AC" w:rsidRDefault="00F569BF" w:rsidP="00E00FD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A173AC">
              <w:rPr>
                <w:rFonts w:ascii="Arial" w:hAnsi="Arial" w:cs="Arial"/>
                <w:color w:val="000000"/>
                <w:sz w:val="20"/>
                <w:szCs w:val="20"/>
              </w:rPr>
              <w:t xml:space="preserve">Missing data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DEEAF6" w:themeFill="accent5" w:themeFillTint="33"/>
            <w:noWrap/>
            <w:vAlign w:val="bottom"/>
          </w:tcPr>
          <w:p w14:paraId="5733290E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1,855 (5.1%)</w:t>
            </w:r>
          </w:p>
        </w:tc>
        <w:tc>
          <w:tcPr>
            <w:tcW w:w="2268" w:type="dxa"/>
            <w:tcBorders>
              <w:top w:val="nil"/>
            </w:tcBorders>
            <w:noWrap/>
            <w:vAlign w:val="bottom"/>
          </w:tcPr>
          <w:p w14:paraId="60BAF419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1,025 (4.8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DEEAF6" w:themeFill="accent5" w:themeFillTint="33"/>
            <w:noWrap/>
            <w:vAlign w:val="bottom"/>
          </w:tcPr>
          <w:p w14:paraId="7F334024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771 (5.1%)</w:t>
            </w:r>
          </w:p>
        </w:tc>
        <w:tc>
          <w:tcPr>
            <w:tcW w:w="1985" w:type="dxa"/>
            <w:tcBorders>
              <w:top w:val="nil"/>
            </w:tcBorders>
            <w:noWrap/>
            <w:vAlign w:val="bottom"/>
          </w:tcPr>
          <w:p w14:paraId="6C3095D8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1,438 (5.2%)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DEEAF6" w:themeFill="accent5" w:themeFillTint="33"/>
            <w:vAlign w:val="bottom"/>
          </w:tcPr>
          <w:p w14:paraId="1EF1678C" w14:textId="77777777" w:rsidR="00F569BF" w:rsidRPr="003C70A1" w:rsidRDefault="00F569BF" w:rsidP="00E00FD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C70A1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</w:tbl>
    <w:p w14:paraId="557975FF" w14:textId="77777777" w:rsidR="00F569BF" w:rsidRDefault="00F569BF" w:rsidP="00F569BF"/>
    <w:p w14:paraId="2FB0A290" w14:textId="77777777" w:rsidR="00F569BF" w:rsidRDefault="00F569BF" w:rsidP="00F569BF"/>
    <w:p w14:paraId="26592982" w14:textId="77777777" w:rsidR="00F569BF" w:rsidRDefault="00F569BF" w:rsidP="00F569BF"/>
    <w:p w14:paraId="459A26BC" w14:textId="77777777" w:rsidR="00F569BF" w:rsidRDefault="00F569BF" w:rsidP="00F569BF"/>
    <w:p w14:paraId="45CCD137" w14:textId="77777777" w:rsidR="00F569BF" w:rsidRDefault="00F569BF" w:rsidP="00F569BF"/>
    <w:p w14:paraId="5D82F96E" w14:textId="77777777" w:rsidR="00F569BF" w:rsidRDefault="00F569BF" w:rsidP="00F569BF"/>
    <w:p w14:paraId="04A7D19F" w14:textId="77777777" w:rsidR="00F569BF" w:rsidRDefault="00F569BF" w:rsidP="00F569BF"/>
    <w:p w14:paraId="35218060" w14:textId="77777777" w:rsidR="00F569BF" w:rsidRDefault="00F569BF" w:rsidP="00F569BF"/>
    <w:p w14:paraId="6146C4E1" w14:textId="77777777" w:rsidR="00F569BF" w:rsidRDefault="00F569BF" w:rsidP="00F569BF"/>
    <w:p w14:paraId="72FBDC0E" w14:textId="77777777" w:rsidR="00F569BF" w:rsidRDefault="00F569BF" w:rsidP="00F569BF"/>
    <w:p w14:paraId="4335E9A4" w14:textId="77777777" w:rsidR="00F569BF" w:rsidRDefault="00F569BF" w:rsidP="00F569BF"/>
    <w:p w14:paraId="0651096E" w14:textId="77777777" w:rsidR="00F569BF" w:rsidRDefault="00F569BF" w:rsidP="00F569BF"/>
    <w:p w14:paraId="6DE3740F" w14:textId="77777777" w:rsidR="00F569BF" w:rsidRDefault="00F569BF" w:rsidP="00F569BF"/>
    <w:p w14:paraId="49E85F01" w14:textId="77777777" w:rsidR="00F569BF" w:rsidRDefault="00F569BF" w:rsidP="00F569BF">
      <w:pPr>
        <w:pStyle w:val="Heading2"/>
      </w:pPr>
      <w:bookmarkStart w:id="4" w:name="_Toc53514424"/>
      <w:r>
        <w:lastRenderedPageBreak/>
        <w:t>Table C: Influenza Vaccination and Type of Physician Prescribing Cholinesterase Inhibitors, Benzodiazepines and Antipsychotic Medications to Older Ontarians with Dementia from April 1, 2016 to March 31, 2017, by daily patient volume</w:t>
      </w:r>
      <w:bookmarkEnd w:id="4"/>
      <w:r>
        <w:t xml:space="preserve"> 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6379"/>
        <w:gridCol w:w="1665"/>
        <w:gridCol w:w="1666"/>
        <w:gridCol w:w="1665"/>
        <w:gridCol w:w="1666"/>
      </w:tblGrid>
      <w:tr w:rsidR="00F569BF" w:rsidRPr="001A390B" w14:paraId="6E01A32E" w14:textId="77777777" w:rsidTr="00E00FD9">
        <w:trPr>
          <w:trHeight w:val="288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291976E" w14:textId="77777777" w:rsidR="00F569BF" w:rsidRPr="001A390B" w:rsidRDefault="00F569BF" w:rsidP="00E00F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1F4E79" w:themeFill="accent5" w:themeFillShade="80"/>
            <w:noWrap/>
            <w:vAlign w:val="bottom"/>
          </w:tcPr>
          <w:p w14:paraId="566B50A5" w14:textId="77777777" w:rsidR="00F569BF" w:rsidRPr="001A390B" w:rsidRDefault="00F569BF" w:rsidP="00E00F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72035">
              <w:rPr>
                <w:rFonts w:ascii="Arial" w:hAnsi="Arial" w:cs="Arial"/>
                <w:b/>
                <w:bCs/>
                <w:color w:val="FFFFFF" w:themeColor="background1"/>
              </w:rPr>
              <w:t>Average Number of Patients Seen Daily by Primary Care Physician</w:t>
            </w:r>
            <w:r>
              <w:rPr>
                <w:rFonts w:ascii="Arial" w:hAnsi="Arial" w:cs="Arial"/>
                <w:b/>
                <w:bCs/>
                <w:color w:val="FFFFFF" w:themeColor="background1"/>
              </w:rPr>
              <w:t>s</w:t>
            </w:r>
          </w:p>
        </w:tc>
      </w:tr>
      <w:tr w:rsidR="00F569BF" w:rsidRPr="001A390B" w14:paraId="6A923447" w14:textId="77777777" w:rsidTr="00E00FD9">
        <w:trPr>
          <w:trHeight w:val="288"/>
        </w:trPr>
        <w:tc>
          <w:tcPr>
            <w:tcW w:w="6379" w:type="dxa"/>
            <w:shd w:val="clear" w:color="auto" w:fill="FFFFFF" w:themeFill="background1"/>
            <w:vAlign w:val="bottom"/>
          </w:tcPr>
          <w:p w14:paraId="4FDE025D" w14:textId="77777777" w:rsidR="00F569BF" w:rsidRPr="001A390B" w:rsidRDefault="00F569BF" w:rsidP="00E00F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0D7DE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72035">
              <w:rPr>
                <w:rFonts w:ascii="Arial" w:hAnsi="Arial" w:cs="Arial"/>
                <w:b/>
                <w:bCs/>
              </w:rPr>
              <w:t>&lt;20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A4ECA1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72035">
              <w:rPr>
                <w:rFonts w:ascii="Arial" w:hAnsi="Arial" w:cs="Arial"/>
                <w:b/>
                <w:bCs/>
              </w:rPr>
              <w:t>20 -24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1695C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72035">
              <w:rPr>
                <w:rFonts w:ascii="Arial" w:hAnsi="Arial" w:cs="Arial"/>
                <w:b/>
                <w:bCs/>
              </w:rPr>
              <w:t>25-29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7DFE51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72035">
              <w:rPr>
                <w:rFonts w:ascii="Arial" w:hAnsi="Arial" w:cs="Arial"/>
                <w:b/>
                <w:bCs/>
              </w:rPr>
              <w:t>≥30</w:t>
            </w:r>
          </w:p>
        </w:tc>
      </w:tr>
      <w:tr w:rsidR="00F569BF" w:rsidRPr="001A390B" w14:paraId="64E0BAFE" w14:textId="77777777" w:rsidTr="00E00FD9">
        <w:trPr>
          <w:trHeight w:val="288"/>
        </w:trPr>
        <w:tc>
          <w:tcPr>
            <w:tcW w:w="6379" w:type="dxa"/>
            <w:shd w:val="clear" w:color="auto" w:fill="DEEAF6" w:themeFill="accent5" w:themeFillTint="33"/>
            <w:vAlign w:val="center"/>
            <w:hideMark/>
          </w:tcPr>
          <w:p w14:paraId="05EC733E" w14:textId="77777777" w:rsidR="00F569BF" w:rsidRPr="00950BFE" w:rsidRDefault="00F569BF" w:rsidP="00E00F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950BFE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Cholinesterase inhibitors</w:t>
            </w:r>
          </w:p>
        </w:tc>
        <w:tc>
          <w:tcPr>
            <w:tcW w:w="1665" w:type="dxa"/>
            <w:shd w:val="clear" w:color="auto" w:fill="DEEAF6" w:themeFill="accent5" w:themeFillTint="33"/>
            <w:noWrap/>
            <w:vAlign w:val="bottom"/>
            <w:hideMark/>
          </w:tcPr>
          <w:p w14:paraId="5B0DD721" w14:textId="77777777" w:rsidR="00F569BF" w:rsidRPr="001A390B" w:rsidRDefault="00F569BF" w:rsidP="00E00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66" w:type="dxa"/>
            <w:shd w:val="clear" w:color="auto" w:fill="DEEAF6" w:themeFill="accent5" w:themeFillTint="33"/>
            <w:noWrap/>
            <w:vAlign w:val="bottom"/>
            <w:hideMark/>
          </w:tcPr>
          <w:p w14:paraId="3D030360" w14:textId="77777777" w:rsidR="00F569BF" w:rsidRPr="001A390B" w:rsidRDefault="00F569BF" w:rsidP="00E00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65" w:type="dxa"/>
            <w:shd w:val="clear" w:color="auto" w:fill="DEEAF6" w:themeFill="accent5" w:themeFillTint="33"/>
            <w:noWrap/>
            <w:vAlign w:val="bottom"/>
            <w:hideMark/>
          </w:tcPr>
          <w:p w14:paraId="37A5536A" w14:textId="77777777" w:rsidR="00F569BF" w:rsidRPr="001A390B" w:rsidRDefault="00F569BF" w:rsidP="00E00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66" w:type="dxa"/>
            <w:shd w:val="clear" w:color="auto" w:fill="DEEAF6" w:themeFill="accent5" w:themeFillTint="33"/>
            <w:noWrap/>
            <w:vAlign w:val="bottom"/>
            <w:hideMark/>
          </w:tcPr>
          <w:p w14:paraId="5C7DE5AB" w14:textId="77777777" w:rsidR="00F569BF" w:rsidRPr="001A390B" w:rsidRDefault="00F569BF" w:rsidP="00E00F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569BF" w:rsidRPr="001A390B" w14:paraId="2A5F0F1B" w14:textId="77777777" w:rsidTr="00E00FD9">
        <w:trPr>
          <w:trHeight w:val="288"/>
        </w:trPr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955E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ptions from any physician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EA9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,853 (41.1%)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DCD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,159 (42.9%)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E4A6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,596 (43.3%)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9077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,672 (42.4%)</w:t>
            </w:r>
          </w:p>
        </w:tc>
      </w:tr>
      <w:tr w:rsidR="00F569BF" w:rsidRPr="001A390B" w14:paraId="067174F8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4B9D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d ≥1 prescription by own PC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07B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,164 (28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BC3D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,645 (31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2390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,633 (30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1604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,129 (29.5%)</w:t>
            </w:r>
          </w:p>
        </w:tc>
      </w:tr>
      <w:tr w:rsidR="00F569BF" w:rsidRPr="001A390B" w14:paraId="27E3D024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F595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d ≥1 prescription by GP/FP in PCP’s practice grou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2467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,600 (29.3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6401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,810 (31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3303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,743 (31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B9DB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,311 (30.2%)</w:t>
            </w:r>
          </w:p>
        </w:tc>
      </w:tr>
      <w:tr w:rsidR="00F569BF" w:rsidRPr="001A390B" w14:paraId="3FCDF0B1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B6CA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d ≥ 1 by other GP/FP, none from own PCP’s practice grou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48A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753 (4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5198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3 (4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FCE7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73 (5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E4BD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428 (5.2%)</w:t>
            </w:r>
          </w:p>
        </w:tc>
      </w:tr>
      <w:tr w:rsidR="00F569BF" w:rsidRPr="001A390B" w14:paraId="19E69B67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7B75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prescriptions from GP/FP, had ≥ 1 from a specialis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2A73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,106 (5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2351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235 (5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B457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80 (6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4A1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752 (6.4%)</w:t>
            </w:r>
          </w:p>
        </w:tc>
      </w:tr>
      <w:tr w:rsidR="00F569BF" w:rsidRPr="001A390B" w14:paraId="1713BA40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7C02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l prescriptions' prescriber info miss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3E67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94 (1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1E9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1 (0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A872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0 (0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008C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1 (0.7%)</w:t>
            </w:r>
          </w:p>
        </w:tc>
      </w:tr>
      <w:tr w:rsidR="00F569BF" w:rsidRPr="001A390B" w14:paraId="76FC06F1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ADCF659" w14:textId="77777777" w:rsidR="00F569BF" w:rsidRPr="00950BFE" w:rsidRDefault="00F569BF" w:rsidP="00E00F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950BFE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Benzodiazepin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E3B103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0AA384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6300095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A9310E4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569BF" w:rsidRPr="001A390B" w14:paraId="5ADDC1C4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3F2A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ptions from any physicia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296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,010 (13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6A6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,303 (15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4632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,439 (16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87A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,857 (17.6%)</w:t>
            </w:r>
          </w:p>
        </w:tc>
      </w:tr>
      <w:tr w:rsidR="00F569BF" w:rsidRPr="001A390B" w14:paraId="19F8E4D3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670E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d ≥1 prescription by own PC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384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,116 (8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FB0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,229 (10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9FD8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591 (10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F385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,316 (12.0%)</w:t>
            </w:r>
          </w:p>
        </w:tc>
      </w:tr>
      <w:tr w:rsidR="00F569BF" w:rsidRPr="001A390B" w14:paraId="67893720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2C45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d ≥1 prescription by GP/FP in PCP’s practice grou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528E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,307 (9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0102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,337 (10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106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654 (10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FEF7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,408 (12.4%)</w:t>
            </w:r>
          </w:p>
        </w:tc>
      </w:tr>
      <w:tr w:rsidR="00F569BF" w:rsidRPr="001A390B" w14:paraId="042009D3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A7F6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d ≥ 1 by other GP/FP, none from own PCP’s practice grou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39F9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154 (3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C261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71 (3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AA35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57 (3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51B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041 (3.8%)</w:t>
            </w:r>
          </w:p>
        </w:tc>
      </w:tr>
      <w:tr w:rsidR="00F569BF" w:rsidRPr="001A390B" w14:paraId="4CAAAC89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8A64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prescriptions from GP/FP, had ≥ 1 from a specialis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F4A6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89 (1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4160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3 (1.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4C6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4 (1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F2EA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88 (1.4%)</w:t>
            </w:r>
          </w:p>
        </w:tc>
      </w:tr>
      <w:tr w:rsidR="00F569BF" w:rsidRPr="001A390B" w14:paraId="292301FE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015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l prescriptions' prescriber info miss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5713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0 (0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5EB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 (0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C67C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4 (0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20C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0 (0.1%)</w:t>
            </w:r>
          </w:p>
        </w:tc>
      </w:tr>
      <w:tr w:rsidR="00F569BF" w:rsidRPr="001A390B" w14:paraId="68B84CC6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F103BE0" w14:textId="77777777" w:rsidR="00F569BF" w:rsidRPr="00950BFE" w:rsidRDefault="00F569BF" w:rsidP="00E00F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A</w:t>
            </w:r>
            <w:r w:rsidRPr="00950BFE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ntipsychotic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CD5C89A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7DC00B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33D48D3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11FB6E4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F569BF" w:rsidRPr="001A390B" w14:paraId="2CDC9DE0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4331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escriptions from any physicia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5A8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,210 (19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FCC8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,415 (20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9258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,330 (21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2663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,318 (23.0%)</w:t>
            </w:r>
          </w:p>
        </w:tc>
      </w:tr>
      <w:tr w:rsidR="00F569BF" w:rsidRPr="001A390B" w14:paraId="46B03674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623C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d ≥1 prescription by own PC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2B1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,847 (10.6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14C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,569 (12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4802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855 (12.2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680B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,592 (13.1%)</w:t>
            </w:r>
          </w:p>
        </w:tc>
      </w:tr>
      <w:tr w:rsidR="00F569BF" w:rsidRPr="001A390B" w14:paraId="20141884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CC6A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d ≥1 prescription by GP/FP in PCP’s practice grou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FB43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,130 (11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23D0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,703 (12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C0AC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956 (12.8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65B8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,740 (13.6%)</w:t>
            </w:r>
          </w:p>
        </w:tc>
      </w:tr>
      <w:tr w:rsidR="00F569BF" w:rsidRPr="001A390B" w14:paraId="5941136B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3D2C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ad ≥ 1 by other GP/FP, none from own PCP’s practice grou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83D2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935 (5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EA06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070 (5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E71C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43 (5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B9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,544 (5.6%)</w:t>
            </w:r>
          </w:p>
        </w:tc>
      </w:tr>
      <w:tr w:rsidR="00F569BF" w:rsidRPr="001A390B" w14:paraId="52993727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600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prescriptions from GP/FP, had ≥ 1 from a specialis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8795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6 (2.7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0D8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64 (2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BD68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72 (3.1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2ECD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19 (3.3%)</w:t>
            </w:r>
          </w:p>
        </w:tc>
      </w:tr>
      <w:tr w:rsidR="00F569BF" w:rsidRPr="001A390B" w14:paraId="7F8C34C2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B459" w14:textId="77777777" w:rsidR="00F569BF" w:rsidRPr="00950BFE" w:rsidRDefault="00F569BF" w:rsidP="00E00FD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950B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l prescriptions' prescriber info miss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AABA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79 (0.5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66BB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8 (0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E082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9 (0.4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CD7F" w14:textId="77777777" w:rsidR="00F569BF" w:rsidRPr="001A390B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1A390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15 (0.4%)</w:t>
            </w:r>
          </w:p>
        </w:tc>
      </w:tr>
      <w:tr w:rsidR="00F569BF" w:rsidRPr="001A390B" w14:paraId="72FE3BE2" w14:textId="77777777" w:rsidTr="00E00FD9">
        <w:trPr>
          <w:trHeight w:val="288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0D0FC73" w14:textId="77777777" w:rsidR="00F569BF" w:rsidRPr="00356A87" w:rsidRDefault="00F569BF" w:rsidP="00E00F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356A87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Influenza Vaccination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2C7198ED" w14:textId="77777777" w:rsidR="00F569BF" w:rsidRPr="00356A87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6A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,024 (49.9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D048B13" w14:textId="77777777" w:rsidR="00F569BF" w:rsidRPr="00356A87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6A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,588 (49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52581C9C" w14:textId="77777777" w:rsidR="00F569BF" w:rsidRPr="00356A87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6A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,308 (48.0%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94E7C2B" w14:textId="77777777" w:rsidR="00F569BF" w:rsidRPr="00356A87" w:rsidRDefault="00F569BF" w:rsidP="00E00F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356A8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2,845 (46.7%)</w:t>
            </w:r>
          </w:p>
        </w:tc>
      </w:tr>
    </w:tbl>
    <w:p w14:paraId="1E4C4B22" w14:textId="77777777" w:rsidR="00F569BF" w:rsidRDefault="00F569BF" w:rsidP="00F569BF">
      <w:pPr>
        <w:rPr>
          <w:rFonts w:ascii="Helvetica" w:hAnsi="Helvetica"/>
          <w:u w:val="single"/>
        </w:rPr>
      </w:pPr>
    </w:p>
    <w:p w14:paraId="6FEB1EE8" w14:textId="77777777" w:rsidR="00F569BF" w:rsidRDefault="00F569BF" w:rsidP="00F569BF">
      <w:pPr>
        <w:rPr>
          <w:rFonts w:ascii="Arial" w:eastAsia="Times New Roman" w:hAnsi="Arial" w:cs="Arial"/>
          <w:color w:val="000000"/>
          <w:sz w:val="20"/>
          <w:szCs w:val="20"/>
          <w:lang w:eastAsia="en-CA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CA"/>
        </w:rPr>
        <w:t>Notes: GP/FP = General Practitioner or Family Physician</w:t>
      </w:r>
    </w:p>
    <w:p w14:paraId="2A0D9608" w14:textId="77777777" w:rsidR="00F569BF" w:rsidRDefault="00F569BF" w:rsidP="00F569BF">
      <w:pPr>
        <w:rPr>
          <w:rFonts w:ascii="Helvetica" w:hAnsi="Helvetica"/>
          <w:u w:val="single"/>
        </w:rPr>
      </w:pPr>
    </w:p>
    <w:p w14:paraId="66416C2C" w14:textId="77777777" w:rsidR="00F569BF" w:rsidRPr="0076034A" w:rsidRDefault="00F569BF" w:rsidP="00F569BF">
      <w:pPr>
        <w:pStyle w:val="Heading2"/>
      </w:pPr>
      <w:bookmarkStart w:id="5" w:name="_Toc53514425"/>
      <w:r>
        <w:lastRenderedPageBreak/>
        <w:t>T</w:t>
      </w:r>
      <w:r w:rsidRPr="0076034A">
        <w:t xml:space="preserve">able </w:t>
      </w:r>
      <w:r>
        <w:t>D</w:t>
      </w:r>
      <w:r w:rsidRPr="0076034A">
        <w:t>: Complete Results of Multivariable Poisson GEE to Assess Effect of Primary Care Providers’ Daily Patient Volume on Vaccinations and Medications and Given to Older Ontarians with Dementia (n = 100, 256)</w:t>
      </w:r>
      <w:bookmarkEnd w:id="5"/>
    </w:p>
    <w:tbl>
      <w:tblPr>
        <w:tblStyle w:val="TableGrid"/>
        <w:tblW w:w="13467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992"/>
        <w:gridCol w:w="1843"/>
        <w:gridCol w:w="992"/>
        <w:gridCol w:w="1843"/>
        <w:gridCol w:w="992"/>
        <w:gridCol w:w="1843"/>
        <w:gridCol w:w="992"/>
      </w:tblGrid>
      <w:tr w:rsidR="00F569BF" w:rsidRPr="0056688E" w14:paraId="0FDC4E62" w14:textId="77777777" w:rsidTr="00E00FD9">
        <w:trPr>
          <w:trHeight w:val="312"/>
        </w:trPr>
        <w:tc>
          <w:tcPr>
            <w:tcW w:w="2127" w:type="dxa"/>
            <w:shd w:val="clear" w:color="auto" w:fill="1F4E79" w:themeFill="accent5" w:themeFillShade="80"/>
            <w:vAlign w:val="center"/>
          </w:tcPr>
          <w:p w14:paraId="76DFC7D2" w14:textId="77777777" w:rsidR="00F569BF" w:rsidRPr="0056688E" w:rsidRDefault="00F569BF" w:rsidP="00E00FD9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56688E">
              <w:rPr>
                <w:rFonts w:ascii="Arial" w:hAnsi="Arial" w:cs="Arial"/>
                <w:b/>
                <w:bCs/>
                <w:color w:val="FFFFFF" w:themeColor="background1"/>
              </w:rPr>
              <w:t xml:space="preserve">Model   </w:t>
            </w:r>
          </w:p>
        </w:tc>
        <w:tc>
          <w:tcPr>
            <w:tcW w:w="2835" w:type="dxa"/>
            <w:gridSpan w:val="2"/>
            <w:shd w:val="clear" w:color="auto" w:fill="1F4E79" w:themeFill="accent5" w:themeFillShade="80"/>
            <w:vAlign w:val="center"/>
          </w:tcPr>
          <w:p w14:paraId="0201BC74" w14:textId="77777777" w:rsidR="00F569BF" w:rsidRPr="0056688E" w:rsidRDefault="00F569BF" w:rsidP="00E00FD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</w:pPr>
            <w:r w:rsidRPr="0056688E">
              <w:rPr>
                <w:rFonts w:ascii="Arial" w:hAnsi="Arial" w:cs="Arial"/>
                <w:b/>
                <w:bCs/>
                <w:color w:val="FFFFFF" w:themeColor="background1"/>
              </w:rPr>
              <w:t>Influenza Vaccination</w:t>
            </w:r>
          </w:p>
        </w:tc>
        <w:tc>
          <w:tcPr>
            <w:tcW w:w="2835" w:type="dxa"/>
            <w:gridSpan w:val="2"/>
            <w:shd w:val="clear" w:color="auto" w:fill="1F4E79" w:themeFill="accent5" w:themeFillShade="80"/>
            <w:noWrap/>
            <w:vAlign w:val="center"/>
          </w:tcPr>
          <w:p w14:paraId="17A756AE" w14:textId="77777777" w:rsidR="00F569BF" w:rsidRPr="0056688E" w:rsidRDefault="00F569BF" w:rsidP="00E00FD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</w:pPr>
            <w:r w:rsidRPr="0056688E">
              <w:rPr>
                <w:rFonts w:ascii="Arial" w:hAnsi="Arial" w:cs="Arial"/>
                <w:b/>
                <w:bCs/>
                <w:color w:val="FFFFFF" w:themeColor="background1"/>
              </w:rPr>
              <w:t>Cholinesterase Inhibitor Prescription</w:t>
            </w:r>
          </w:p>
        </w:tc>
        <w:tc>
          <w:tcPr>
            <w:tcW w:w="2835" w:type="dxa"/>
            <w:gridSpan w:val="2"/>
            <w:shd w:val="clear" w:color="auto" w:fill="1F4E79" w:themeFill="accent5" w:themeFillShade="80"/>
            <w:vAlign w:val="center"/>
          </w:tcPr>
          <w:p w14:paraId="09B50EF5" w14:textId="77777777" w:rsidR="00F569BF" w:rsidRPr="0056688E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56688E">
              <w:rPr>
                <w:rFonts w:ascii="Arial" w:hAnsi="Arial" w:cs="Arial"/>
                <w:b/>
                <w:bCs/>
                <w:color w:val="FFFFFF" w:themeColor="background1"/>
              </w:rPr>
              <w:t>Benzodiazepine Prescription</w:t>
            </w:r>
          </w:p>
        </w:tc>
        <w:tc>
          <w:tcPr>
            <w:tcW w:w="2835" w:type="dxa"/>
            <w:gridSpan w:val="2"/>
            <w:shd w:val="clear" w:color="auto" w:fill="1F4E79" w:themeFill="accent5" w:themeFillShade="80"/>
            <w:vAlign w:val="center"/>
          </w:tcPr>
          <w:p w14:paraId="020B8AE6" w14:textId="77777777" w:rsidR="00F569BF" w:rsidRPr="0056688E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56688E">
              <w:rPr>
                <w:rFonts w:ascii="Arial" w:hAnsi="Arial" w:cs="Arial"/>
                <w:b/>
                <w:bCs/>
                <w:color w:val="FFFFFF" w:themeColor="background1"/>
              </w:rPr>
              <w:t>Antipsychotic Prescription</w:t>
            </w:r>
          </w:p>
        </w:tc>
      </w:tr>
      <w:tr w:rsidR="00F569BF" w:rsidRPr="0056688E" w14:paraId="0875C00C" w14:textId="77777777" w:rsidTr="00E00FD9">
        <w:trPr>
          <w:trHeight w:val="312"/>
        </w:trPr>
        <w:tc>
          <w:tcPr>
            <w:tcW w:w="2127" w:type="dxa"/>
            <w:shd w:val="clear" w:color="auto" w:fill="FFFFFF" w:themeFill="background1"/>
            <w:vAlign w:val="center"/>
          </w:tcPr>
          <w:p w14:paraId="11B7BB41" w14:textId="77777777" w:rsidR="00F569BF" w:rsidRPr="0056688E" w:rsidRDefault="00F569BF" w:rsidP="00E00FD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5097793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5E1118B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DEEAF6" w:themeFill="accent5" w:themeFillTint="33"/>
            <w:vAlign w:val="center"/>
          </w:tcPr>
          <w:p w14:paraId="50ED8B4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440607F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366CD71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8845BF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58C88E3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2105718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DEEAF6" w:themeFill="accent5" w:themeFillTint="33"/>
            <w:vAlign w:val="center"/>
          </w:tcPr>
          <w:p w14:paraId="68E1512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6F37B2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65C9025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B6B24F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86273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F569BF" w:rsidRPr="0056688E" w14:paraId="146A2781" w14:textId="77777777" w:rsidTr="00E00FD9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53559" w14:textId="77777777" w:rsidR="00F569BF" w:rsidRPr="0056688E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hysician’s Daily Patient Volu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7EC588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10CC13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CCE6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66BEC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0B09F3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2D90E8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EE2C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21FAE3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368AF598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7A3EF5" w14:textId="77777777" w:rsidR="00F569BF" w:rsidRPr="0056688E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sz w:val="20"/>
                <w:szCs w:val="20"/>
              </w:rPr>
              <w:t>&lt;20 patients/da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7CE053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75ABAC8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06C02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C06CE5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0C25E91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56B23B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A46FF7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0C2A6E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644C4099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C88BC" w14:textId="77777777" w:rsidR="00F569BF" w:rsidRPr="0056688E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sz w:val="20"/>
                <w:szCs w:val="20"/>
              </w:rPr>
              <w:t>20 -24 patients/d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21656D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5E0E0E9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8 to 1.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C53396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CF2B1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  <w:p w14:paraId="49B5146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5 to 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DCA7C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61D80D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  <w:p w14:paraId="54E59CF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10 to 1.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7C475A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3003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  <w:p w14:paraId="1D8BB7F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5 to 1.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1E2A5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569BF" w:rsidRPr="0056688E" w14:paraId="4334C237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70F5D" w14:textId="77777777" w:rsidR="00F569BF" w:rsidRPr="0056688E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sz w:val="20"/>
                <w:szCs w:val="20"/>
              </w:rPr>
              <w:t>25-29 patients/d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2F53E3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  <w:p w14:paraId="655FF51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5 to 1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D49F63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6FEF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  <w:p w14:paraId="3520D81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4 to 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0E122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EDBB71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  <w:p w14:paraId="2E0CB5E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9 to 1.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8ABBEC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3B4C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  <w:p w14:paraId="01FB559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6 to 1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0F622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F569BF" w:rsidRPr="0056688E" w14:paraId="4E75B3CC" w14:textId="77777777" w:rsidTr="00E00FD9">
        <w:trPr>
          <w:trHeight w:val="28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0B9F3B" w14:textId="77777777" w:rsidR="00F569BF" w:rsidRPr="0056688E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sz w:val="20"/>
                <w:szCs w:val="20"/>
              </w:rPr>
              <w:t>≥30 patients/da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0AE87FD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  <w:p w14:paraId="147C1F3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4 to 1.0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78C538F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28703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  <w:p w14:paraId="4764F4D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4 to 1.1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711012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3265AEA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  <w:p w14:paraId="01E9F7B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23 to 1.4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07D0E00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733031E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  <w:p w14:paraId="1AF68FC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17 to 1.3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FF7549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56688E" w14:paraId="26F5AFB7" w14:textId="77777777" w:rsidTr="00E00FD9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F6BC2" w14:textId="77777777" w:rsidR="00F569BF" w:rsidRPr="0056688E" w:rsidRDefault="00F569BF" w:rsidP="00E00FD9">
            <w:pPr>
              <w:rPr>
                <w:rFonts w:ascii="Arial" w:hAnsi="Arial" w:cs="Arial"/>
                <w:b/>
                <w:bCs/>
              </w:rPr>
            </w:pPr>
            <w:r w:rsidRPr="0056688E">
              <w:rPr>
                <w:rFonts w:ascii="Arial" w:hAnsi="Arial" w:cs="Arial"/>
                <w:b/>
                <w:bCs/>
              </w:rPr>
              <w:t xml:space="preserve">Patient Characteristic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755B25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DA87F2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33EF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733088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BDB26D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16DF35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D971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3A2DA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049FA505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62CFBB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7BC8010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2DBC64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51705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34EE94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55853C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68931DA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6EE6B05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307FDC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5F0CF560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A6F9A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 xml:space="preserve">Females 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66-69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8E86F6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806205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2F78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AFCF8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BB9A99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CABD22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938B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F2BB6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6F9C69AE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E473C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emales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 70-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D6F76B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1</w:t>
            </w:r>
          </w:p>
          <w:p w14:paraId="382AA4A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7 to 1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6FC31E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429F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4</w:t>
            </w:r>
          </w:p>
          <w:p w14:paraId="349AAC8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14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3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DA12B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50D7FA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6</w:t>
            </w:r>
          </w:p>
          <w:p w14:paraId="31E6FCD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7 to 0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57E8F6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077A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  <w:p w14:paraId="210BFB1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0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AC99F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F569BF" w:rsidRPr="0056688E" w14:paraId="7446422A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F3231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emales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 75-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68576E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</w:p>
          <w:p w14:paraId="392FC52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8 to 1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8AC24D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0E2F9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50</w:t>
            </w:r>
          </w:p>
          <w:p w14:paraId="5E4555E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39 to 1.6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FD5DD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706535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3</w:t>
            </w:r>
          </w:p>
          <w:p w14:paraId="38B897C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5 to 0.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CA2D52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9082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  <w:p w14:paraId="7A1B5E3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88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6FB5DB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F569BF" w:rsidRPr="0056688E" w14:paraId="5E9465E0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65308E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Females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 80-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304959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</w:p>
          <w:p w14:paraId="51ECCD0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6 to 1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4825E5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9C61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58</w:t>
            </w:r>
          </w:p>
          <w:p w14:paraId="2CE1005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46 to 1.7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D745A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398D48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7</w:t>
            </w:r>
          </w:p>
          <w:p w14:paraId="091E920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0 to 0.8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4D576A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5C98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  <w:p w14:paraId="7680E00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88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1FA89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F569BF" w:rsidRPr="0056688E" w14:paraId="02ADD951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53037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emales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 85+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DE7B92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9</w:t>
            </w:r>
          </w:p>
          <w:p w14:paraId="0DB5BFF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6 to 0.9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09146B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1820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9</w:t>
            </w:r>
          </w:p>
          <w:p w14:paraId="41F5902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29 to 1.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A7BA3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1A0144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1</w:t>
            </w:r>
          </w:p>
          <w:p w14:paraId="6537573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65 to 0.7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718B36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6CCD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  <w:p w14:paraId="7F0CE87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9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3FC67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F569BF" w:rsidRPr="0056688E" w14:paraId="1746CAF8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76A53B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 xml:space="preserve">Males 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66-69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CADBA1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</w:p>
          <w:p w14:paraId="2FC956F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5 to 1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A1AA57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4993C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9</w:t>
            </w:r>
          </w:p>
          <w:p w14:paraId="60B6135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1 to 0.8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104A8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00885D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9</w:t>
            </w:r>
          </w:p>
          <w:p w14:paraId="2203970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0 to 0.9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EC575B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160E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  <w:p w14:paraId="7F2EF73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76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D025C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F569BF" w:rsidRPr="0056688E" w14:paraId="5D2F1E2E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546FE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Males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 70-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3E128E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6</w:t>
            </w:r>
          </w:p>
          <w:p w14:paraId="0FEB33B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1 to 1.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D2A8D8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43C6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3</w:t>
            </w:r>
          </w:p>
          <w:p w14:paraId="100EE6E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4 to 1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BD2CD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26F31A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1</w:t>
            </w:r>
          </w:p>
          <w:p w14:paraId="3ED0371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63 to 0.7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4DF723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E36B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  <w:p w14:paraId="56F52EC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84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1008D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F569BF" w:rsidRPr="0056688E" w14:paraId="5C8B5F34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5A5E5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Males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 75-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4DA449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0</w:t>
            </w:r>
          </w:p>
          <w:p w14:paraId="34854A9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6 to 1.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88C3E0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3857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2</w:t>
            </w:r>
          </w:p>
          <w:p w14:paraId="4E938BE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31 to 1.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6C0CA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52EC27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7</w:t>
            </w:r>
          </w:p>
          <w:p w14:paraId="6DE7B1A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51 to 0.6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C979D7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024C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  <w:p w14:paraId="420F1A8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78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7A07D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F569BF" w:rsidRPr="0056688E" w14:paraId="7699D4FC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02C26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Males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 80-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23A9AF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9</w:t>
            </w:r>
          </w:p>
          <w:p w14:paraId="4D58353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5 to 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BFF963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29E2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52</w:t>
            </w:r>
          </w:p>
          <w:p w14:paraId="5BE97C9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41 to 1.6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5E229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162FF3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7</w:t>
            </w:r>
          </w:p>
          <w:p w14:paraId="2DE57F1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51 to 0.6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849E30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79AE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  <w:p w14:paraId="441E401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82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8DD10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F569BF" w:rsidRPr="0056688E" w14:paraId="51B69A5A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CABA8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Males</w:t>
            </w:r>
            <w:r w:rsidRPr="0056688E">
              <w:rPr>
                <w:rFonts w:ascii="Arial" w:hAnsi="Arial" w:cs="Arial"/>
                <w:sz w:val="20"/>
                <w:szCs w:val="20"/>
              </w:rPr>
              <w:t xml:space="preserve"> 85+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DA1F2E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6</w:t>
            </w:r>
          </w:p>
          <w:p w14:paraId="28F105A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2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171A65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06271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4</w:t>
            </w:r>
          </w:p>
          <w:p w14:paraId="4715DFD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33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5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D39101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12A81F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3</w:t>
            </w:r>
          </w:p>
          <w:p w14:paraId="56C9C5F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47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5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5BD572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C522C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  <w:p w14:paraId="74D2E05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82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ab/>
              <w:t>1.0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8F5331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F569BF" w:rsidRPr="0056688E" w14:paraId="21CDD2E0" w14:textId="77777777" w:rsidTr="00E00FD9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4C5F16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eighborhood Deprivation Index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3DE8BA8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2448268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FAFB4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D87DF9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609A62A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1DC85C3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85995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259959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27276133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F943E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1 - least depriv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687098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586705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FA43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9B0B0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D02BE7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D52D56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1539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7FAD4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6B73FC32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8A44A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8537EA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  <w:p w14:paraId="262EA95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2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ab/>
              <w:t>0.9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723D5F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4FAC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7</w:t>
            </w:r>
          </w:p>
          <w:p w14:paraId="59A5F3D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4 to 1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8884D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65D81C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9</w:t>
            </w:r>
          </w:p>
          <w:p w14:paraId="2C4970D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3 to 1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8799F2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B488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  <w:p w14:paraId="53792C3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0 to 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A2326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F569BF" w:rsidRPr="0056688E" w14:paraId="5547A436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EEA25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A89818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  <w:p w14:paraId="083A199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2 to 0.9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7F3922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A26F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</w:t>
            </w:r>
          </w:p>
          <w:p w14:paraId="4FF60BA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2 to 0.9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28EBE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5EF545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1</w:t>
            </w:r>
          </w:p>
          <w:p w14:paraId="1983496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4 to 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CA3A5F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2113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14:paraId="6EFBAF8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7 to 1.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8945C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F569BF" w:rsidRPr="0056688E" w14:paraId="4CF500EF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3842F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2A2CD6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  <w:p w14:paraId="7AADAE9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1 to 0.9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40FEB6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8090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6</w:t>
            </w:r>
          </w:p>
          <w:p w14:paraId="120EDCD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2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9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3BA7C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EA1796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8</w:t>
            </w:r>
          </w:p>
          <w:p w14:paraId="63BB500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1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3F97D0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D30C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  <w:p w14:paraId="078542F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 xml:space="preserve">(1.00 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66130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F569BF" w:rsidRPr="0056688E" w14:paraId="0BA96328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1A14B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5 - most depriv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105BD9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  <w:p w14:paraId="54475A1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89 to 0.9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058177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855B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9</w:t>
            </w:r>
          </w:p>
          <w:p w14:paraId="2F4D3D8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6 to 0.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3D202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10865E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4</w:t>
            </w:r>
          </w:p>
          <w:p w14:paraId="1A39CC3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7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65C6BD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2F03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  <w:p w14:paraId="0FE6ACF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0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ab/>
              <w:t>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86A66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F569BF" w:rsidRPr="0056688E" w14:paraId="4551A74E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DA46F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Missing dat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9AA2B4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  <w:p w14:paraId="204B7E3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66 to 0.7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B34DC2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E2FB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6</w:t>
            </w:r>
          </w:p>
          <w:p w14:paraId="1DA942C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0 to 0.9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173376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C20B72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5</w:t>
            </w:r>
          </w:p>
          <w:p w14:paraId="4E1FBD2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3 to 0.9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2A90A0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F2FF4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  <w:p w14:paraId="1A38BC0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 xml:space="preserve">(0.85 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D926C4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F569BF" w:rsidRPr="0056688E" w14:paraId="295F0BC4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8C334D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sz w:val="20"/>
                <w:szCs w:val="20"/>
              </w:rPr>
              <w:t>Immigrated to Ontario in past 10 year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6598F44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7DF2EF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18986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29BCB3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DCFB30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41305C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8D18A0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9A8BCC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3ADC6E64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532024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604D8E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302B96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EFB2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451DF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89B8C0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258000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6B0D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BAF1D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681BFD91" w14:textId="77777777" w:rsidTr="00E00FD9">
        <w:trPr>
          <w:trHeight w:val="28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83CF64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1CB7F9B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2</w:t>
            </w:r>
          </w:p>
          <w:p w14:paraId="58F462E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8 to 0.8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3284492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F777A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3</w:t>
            </w:r>
          </w:p>
          <w:p w14:paraId="0BB6C9C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6 to 1.01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682F1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  <w:p w14:paraId="7DE33DA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11C00CD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2</w:t>
            </w:r>
          </w:p>
          <w:p w14:paraId="0FB9C61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1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9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64F0167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  <w:p w14:paraId="699BF94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1FB7DFC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  <w:p w14:paraId="6C10C93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80 to 1.06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B03D00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  <w:p w14:paraId="3C501AA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07E5208D" w14:textId="77777777" w:rsidTr="00E00FD9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DB8FA7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sz w:val="20"/>
                <w:szCs w:val="20"/>
              </w:rPr>
              <w:t>Location of dwell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622A35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9E0A70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75A03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917AC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11F57A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A720F6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5168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7FD9FB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7C26EE1B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1E785E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7FCA25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71ED992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1894E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1153CF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6D0511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0C3507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FF1F9A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1029BF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1CEE2A78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980A9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non-urb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219C12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</w:t>
            </w:r>
          </w:p>
          <w:p w14:paraId="7114462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7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1.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3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1D3C3C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A3D9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1</w:t>
            </w:r>
          </w:p>
          <w:p w14:paraId="37E9F90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7 to 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03C20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9379F1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5</w:t>
            </w:r>
          </w:p>
          <w:p w14:paraId="65DF550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8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3CDCA6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9C71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  <w:p w14:paraId="65B7FE7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2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 xml:space="preserve"> 1.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A938A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F569BF" w:rsidRPr="0056688E" w14:paraId="53771A0E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FF6FC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61326F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  <w:p w14:paraId="07CBCB7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93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048A0D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F3C6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7</w:t>
            </w:r>
          </w:p>
          <w:p w14:paraId="13CE507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10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F256B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7F5E17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</w:p>
          <w:p w14:paraId="1ED70ED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1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B61E11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5210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  <w:p w14:paraId="20D0ABB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5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 xml:space="preserve"> 1.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58385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F569BF" w:rsidRPr="0056688E" w14:paraId="4AED877E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F75DD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Missing dat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6C95AE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0</w:t>
            </w:r>
          </w:p>
          <w:p w14:paraId="75B2266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70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2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E78951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B57A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</w:p>
          <w:p w14:paraId="7F5EC7D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9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2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226181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A78158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1</w:t>
            </w:r>
          </w:p>
          <w:p w14:paraId="2BDEEC2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65 to 1.2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215932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BAAE2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  <w:p w14:paraId="04B82BD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57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 xml:space="preserve"> 1.1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875D15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F569BF" w:rsidRPr="0056688E" w14:paraId="4B1FE769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73DB25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sz w:val="20"/>
                <w:szCs w:val="20"/>
              </w:rPr>
              <w:t>CIHI Comorbidity Group Index (2- year look-back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8AAE34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6EDDBD2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AF9C3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B09232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8957C7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9D47BA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799A09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BB3C88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497EE541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D8C3A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no health condi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6F941D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35EEA5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09EF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EE31E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2FE620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402CBF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738B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26AB1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184833E9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DBC2B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major and palli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998710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59</w:t>
            </w:r>
          </w:p>
          <w:p w14:paraId="3834BDE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43 to 1.7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A65649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1A8E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</w:p>
          <w:p w14:paraId="4C48DBB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4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22C26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A88634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82</w:t>
            </w:r>
          </w:p>
          <w:p w14:paraId="4D55525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39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2.3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D43B7C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D482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  <w:p w14:paraId="6EF595E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24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ab/>
              <w:t>1.8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8465F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56688E" w14:paraId="211C7404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C2532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mode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82BC7C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81</w:t>
            </w:r>
          </w:p>
          <w:p w14:paraId="429CFF1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62 to 2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BF37D9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4AD1D" w14:textId="77777777" w:rsidR="00F569BF" w:rsidRPr="00862735" w:rsidRDefault="00F569BF" w:rsidP="00E00FD9">
            <w:pPr>
              <w:ind w:left="1440" w:hanging="144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3</w:t>
            </w:r>
          </w:p>
          <w:p w14:paraId="05122D65" w14:textId="77777777" w:rsidR="00F569BF" w:rsidRPr="00862735" w:rsidRDefault="00F569BF" w:rsidP="00E00FD9">
            <w:pPr>
              <w:ind w:left="1440" w:hanging="144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3 to 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6438D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0E5259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.27</w:t>
            </w:r>
          </w:p>
          <w:p w14:paraId="41E0B08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73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2.9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3E1299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5A46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  <w:p w14:paraId="0380EAC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77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ab/>
              <w:t>1.1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BA676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F569BF" w:rsidRPr="0056688E" w14:paraId="69B888A5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B8263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mino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7E5EDF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56</w:t>
            </w:r>
          </w:p>
          <w:p w14:paraId="4AE84E4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39 to 1.7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D0F5FA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D507B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9</w:t>
            </w:r>
          </w:p>
          <w:p w14:paraId="4496025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8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E3F3E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90FF4C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72</w:t>
            </w:r>
          </w:p>
          <w:p w14:paraId="042D46D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31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2.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80263F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1E2B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  <w:p w14:paraId="1F23FE4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73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ab/>
              <w:t>1.1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DE6AE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F569BF" w:rsidRPr="0056688E" w14:paraId="3079CE84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F0286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non-us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2F0ADB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</w:t>
            </w:r>
          </w:p>
          <w:p w14:paraId="26441F1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(0.07 to 0.1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E6898C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90C3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6</w:t>
            </w:r>
          </w:p>
          <w:p w14:paraId="2F1572B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(0.13 to 0.2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4DFACA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3F057E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1</w:t>
            </w:r>
          </w:p>
          <w:p w14:paraId="6668A70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(0.12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3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7DBE83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67924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  <w:p w14:paraId="62640FB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0.10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ab/>
              <w:t>0.2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3BB38A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.0001</w:t>
            </w:r>
          </w:p>
        </w:tc>
      </w:tr>
      <w:tr w:rsidR="00F569BF" w:rsidRPr="0056688E" w14:paraId="184CAFAC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F461FD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ars since dementia diagnosis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795FFE0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72A21C1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1BFFB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D2DB7D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DF395D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4C7486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C32146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844891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388D07D6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C0B50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0-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04ACDE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0C93E6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CC80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423B4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AE9522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401C54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A6BF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0DCD6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44CF1BD5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2717D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2-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2788C9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9</w:t>
            </w:r>
          </w:p>
          <w:p w14:paraId="45B6884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8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697A6B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  <w:p w14:paraId="02E3DC4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5634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9</w:t>
            </w:r>
          </w:p>
          <w:p w14:paraId="6A3FA24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26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420AD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EA77E2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</w:p>
          <w:p w14:paraId="0AA05F8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8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57DE6C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B629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  <w:p w14:paraId="71D2362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24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 xml:space="preserve"> 1.3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75A88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56688E" w14:paraId="42BB08A9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B9D95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≥1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38949D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1</w:t>
            </w:r>
          </w:p>
          <w:p w14:paraId="34E2F92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8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0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27E0A0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4018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3</w:t>
            </w:r>
          </w:p>
          <w:p w14:paraId="09CBF82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9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8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0FBEC0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B9A85B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4</w:t>
            </w:r>
          </w:p>
          <w:p w14:paraId="42076CC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25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4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1E5F9B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A8F9D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</w:p>
          <w:p w14:paraId="1386186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46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ab/>
              <w:t>1.6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A62289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56688E" w14:paraId="75C16FC5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4807E6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sz w:val="20"/>
                <w:szCs w:val="20"/>
              </w:rPr>
              <w:t># unique medications in use on index dat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263C77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8E8E47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90C1A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163090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F5D283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3DC3F9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3813E7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046C35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3E21B346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9C01F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0-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A7C19E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5FBDA4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F1208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79628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5C601E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843D67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81C2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AD730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1BA13B7A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749F7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6-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D0D51C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7</w:t>
            </w:r>
          </w:p>
          <w:p w14:paraId="230769A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24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E6E13F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020B0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6E133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EE4E32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DEA25E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D029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19DF8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574B8EB7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36D59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10-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E36A16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0</w:t>
            </w:r>
          </w:p>
          <w:p w14:paraId="20DA135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27 to 1.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924587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32DC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E086A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D9BBB6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A71DB8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F93D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D7C27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469FACE9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EF3A0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20+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AC4FF3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0</w:t>
            </w:r>
          </w:p>
          <w:p w14:paraId="3280B74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26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3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F03084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0CF6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7016CD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CB89C4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150B83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B8279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3D2BCB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500C783C" w14:textId="77777777" w:rsidTr="00E00FD9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6B94DB5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st year hospitalization for COPD exacerbatio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3DE6FFD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61F24C0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5A74D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4422C7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09B06D1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50566E2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CD146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C958B4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6F9F3526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D690C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5639D4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6</w:t>
            </w:r>
          </w:p>
          <w:p w14:paraId="1995247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2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8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9A52FF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CFF4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4B032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6C4519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47A318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B83B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89556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727015F6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6EAFD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F31D33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581912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A051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3923C9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C2B42A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2A8B35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F4228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CDDC23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5704EED1" w14:textId="77777777" w:rsidTr="00E00FD9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51076CBC" w14:textId="77777777" w:rsidR="00F569BF" w:rsidRPr="0056688E" w:rsidRDefault="00F569BF" w:rsidP="00E00FD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6688E">
              <w:rPr>
                <w:rFonts w:ascii="Arial" w:hAnsi="Arial" w:cs="Arial"/>
                <w:b/>
                <w:bCs/>
              </w:rPr>
              <w:t>Physician Characteristics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24E3579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EEAF6" w:themeFill="accent5" w:themeFillTint="33"/>
            <w:vAlign w:val="center"/>
          </w:tcPr>
          <w:p w14:paraId="40A3256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DE9E1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063784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3309FDC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EEAF6" w:themeFill="accent5" w:themeFillTint="33"/>
            <w:vAlign w:val="center"/>
          </w:tcPr>
          <w:p w14:paraId="215AA2B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D2179B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847012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40F48737" w14:textId="77777777" w:rsidTr="00E00FD9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AAF40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ysician age (year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332169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</w:p>
          <w:p w14:paraId="0399B83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9 to 1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B3DA8A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  <w:p w14:paraId="477C7DE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7530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</w:p>
          <w:p w14:paraId="6438DEE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9 to 1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CD0A7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  <w:p w14:paraId="7916F49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0B2D0E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</w:p>
          <w:p w14:paraId="6703F0D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0 to 1.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D3C908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  <w:p w14:paraId="37805C9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DABE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  <w:p w14:paraId="5468B7F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9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065C8D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6BD762C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53E89774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F4219E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ysician sex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53BAA60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A804FA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7CB63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666980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8E2DB5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5204BB0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1A878DA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D52FE0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696F322D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72478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60ED59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2245B4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E2AF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547D0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34D9A9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331326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8850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C4E41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17327053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E4D0CC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A2B03E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3</w:t>
            </w:r>
          </w:p>
          <w:p w14:paraId="2F411D3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1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00B9E1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C34D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5</w:t>
            </w:r>
          </w:p>
          <w:p w14:paraId="3743F25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2 to 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B51CC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731E772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2CD0F9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3</w:t>
            </w:r>
          </w:p>
          <w:p w14:paraId="3FDC158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7 to 1.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933D29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3855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  <w:p w14:paraId="71BF05F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5 to 1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559B4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</w:tr>
      <w:tr w:rsidR="00F569BF" w:rsidRPr="0056688E" w14:paraId="33B1881A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BD3DB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1CB38C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4</w:t>
            </w:r>
          </w:p>
          <w:p w14:paraId="5C4DD0F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0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2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056165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4623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4</w:t>
            </w:r>
          </w:p>
          <w:p w14:paraId="4A59E5C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61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1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5D0C38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  <w:p w14:paraId="64E91F4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E60CFF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1</w:t>
            </w:r>
          </w:p>
          <w:p w14:paraId="4316F7E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9 to 1.8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331CD4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9C437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  <w:p w14:paraId="6DD58BB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61 to 3.0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45ECB7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F569BF" w:rsidRPr="0056688E" w14:paraId="2024317D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BF136E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 since medical school gradua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09592F7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D7EAD2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C6024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A52CF8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5EFAD6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6DB457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503ECC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29F30E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16E89D74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8B4FE5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≤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684C29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E2A99E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F652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B9278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32EE22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8A7BAA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07E7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F1A23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0210BB1E" w14:textId="77777777" w:rsidTr="00E00FD9">
        <w:trPr>
          <w:trHeight w:val="5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D28A7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16-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93D93B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6</w:t>
            </w:r>
          </w:p>
          <w:p w14:paraId="5A59AA4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2 to 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CE63FD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C9B2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3</w:t>
            </w:r>
          </w:p>
          <w:p w14:paraId="12485AB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6 to 1.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CDFA5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50AF61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3</w:t>
            </w:r>
          </w:p>
          <w:p w14:paraId="108E9ED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4 to 1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A70DF4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23E3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  <w:p w14:paraId="0D8ACB1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7 to 1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9EAAF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F569BF" w:rsidRPr="0056688E" w14:paraId="5DEBAAC2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E72006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BC473E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2</w:t>
            </w:r>
          </w:p>
          <w:p w14:paraId="3A9E463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6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4F8B74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BC59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9</w:t>
            </w:r>
          </w:p>
          <w:p w14:paraId="56F8A89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10 to 1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68AE8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6FC4CA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8</w:t>
            </w:r>
          </w:p>
          <w:p w14:paraId="48168EA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6 to 1.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46C1FD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E869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  <w:p w14:paraId="3F4F63D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4 to 1.3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B6266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F569BF" w:rsidRPr="0056688E" w14:paraId="28AE49E9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2CBEA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≥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755980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1</w:t>
            </w:r>
          </w:p>
          <w:p w14:paraId="39B59A4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3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6ECAB4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3849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6</w:t>
            </w:r>
          </w:p>
          <w:p w14:paraId="2AB20E0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4 to 1.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D15B2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9A349A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8</w:t>
            </w:r>
          </w:p>
          <w:p w14:paraId="084E4F8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3 to 1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F4D0A2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BC23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  <w:p w14:paraId="51A7042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06 to 1.5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57719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F569BF" w:rsidRPr="0056688E" w14:paraId="7E7F68F6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563A20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ada medical graduat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400A63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7F5FFA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5D517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E0ABA4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C9978F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6C315C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5526DF3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F4E00B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49BE2F91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AB3CD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F00CB3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1</w:t>
            </w:r>
          </w:p>
          <w:p w14:paraId="3C80CDA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8 to 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45F57B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B5CB1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8</w:t>
            </w:r>
          </w:p>
          <w:p w14:paraId="013D44F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4 to 1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8B8B2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  <w:p w14:paraId="52652AD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E291B6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1</w:t>
            </w:r>
          </w:p>
          <w:p w14:paraId="5A0D6E3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6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9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049795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  <w:p w14:paraId="2DBFC34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39D7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  <w:p w14:paraId="75AC9ED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3 to</w:t>
            </w: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ab/>
              <w:t>1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55A7C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  <w:p w14:paraId="4312F7E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68EA1858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399CE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6A03C4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C35D58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D4C3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71F8C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760D9F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997522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8093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C7969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0F471844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4C5DA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 xml:space="preserve">Missing data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D172CE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</w:p>
          <w:p w14:paraId="2D21E18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2 to 1.1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7D4A7A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11F7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0</w:t>
            </w:r>
          </w:p>
          <w:p w14:paraId="6B91EC7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9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3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829FE0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  <w:p w14:paraId="5E02459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8350B9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2</w:t>
            </w:r>
          </w:p>
          <w:p w14:paraId="460AC09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8 to 1.5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58AB8F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  <w:p w14:paraId="55E7D03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2B0BE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  <w:p w14:paraId="4374221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61 to 1.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94C944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  <w:p w14:paraId="69E19CB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42854F15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7AAA1E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ctice loca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DDD0A5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63E212A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F27E3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BE0CCE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5A20F04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CAE255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FDB3CC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8B713F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194662A2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7B17F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6A118F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D46E48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9654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705AD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35AE85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18F33F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9113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5A7968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56688E" w14:paraId="2F3997A8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28D0F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Non-urb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02A58B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</w:p>
          <w:p w14:paraId="539AE76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8 to</w:t>
            </w: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8AD5D9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EB987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2</w:t>
            </w:r>
          </w:p>
          <w:p w14:paraId="42459CF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7 to 1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A4B53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0C8928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7</w:t>
            </w:r>
          </w:p>
          <w:p w14:paraId="09AA7B4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7 to 1.2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C47D65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5A98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  <w:p w14:paraId="5D74B02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12 to 1.3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9780E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56688E" w14:paraId="5E220FA5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BCB2B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B2E00D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3</w:t>
            </w:r>
          </w:p>
          <w:p w14:paraId="0EE4331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7 to 0.9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388EF8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985F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8</w:t>
            </w:r>
          </w:p>
          <w:p w14:paraId="6074A3C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0 to 1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BCD83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8BFD9FF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9</w:t>
            </w:r>
          </w:p>
          <w:p w14:paraId="231AFD0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3 to 1.3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D68E26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1AD5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</w:p>
          <w:p w14:paraId="702366A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1.16 to 1.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25E72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56688E" w14:paraId="0CF79958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F2187" w14:textId="77777777" w:rsidR="00F569BF" w:rsidRPr="0056688E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56688E">
              <w:rPr>
                <w:rFonts w:ascii="Arial" w:hAnsi="Arial" w:cs="Arial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E762A2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1</w:t>
            </w:r>
          </w:p>
          <w:p w14:paraId="263C32E0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0 to 1.1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E7875E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FA6B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</w:t>
            </w:r>
          </w:p>
          <w:p w14:paraId="70BB69C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8 to1.1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0D528E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C8F998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5</w:t>
            </w:r>
          </w:p>
          <w:p w14:paraId="5C00FDC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61 to 1.1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D145DF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666A3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  <w:p w14:paraId="51054F0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(0.97 to 1.5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3B6200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F569BF" w:rsidRPr="0056688E" w14:paraId="370875F2" w14:textId="77777777" w:rsidTr="00E00FD9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C26E8F" w14:textId="77777777" w:rsidR="00F569BF" w:rsidRPr="0056688E" w:rsidRDefault="00F569BF" w:rsidP="00E00F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6B18102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1530AED1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AF4B2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AE254E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07E118C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6180A744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9DCA2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360E39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541ABF42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A18713" w14:textId="77777777" w:rsidR="00F569BF" w:rsidRPr="0056688E" w:rsidRDefault="00F569BF" w:rsidP="00E00F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1C7CCA8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902F9F5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3C1D4D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3CCFA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2F78B8C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DB124B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A7CCA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F228F9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56688E" w14:paraId="4FEE1FF6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828E9" w14:textId="77777777" w:rsidR="00F569BF" w:rsidRPr="0056688E" w:rsidRDefault="00F569BF" w:rsidP="00E00F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CB635A2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5344A2B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DFD96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DC60C2E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1CE0C6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8BE1D5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785153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2D491E7" w14:textId="77777777" w:rsidR="00F569BF" w:rsidRPr="00862735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D4D0BEC" w14:textId="77777777" w:rsidR="00F569BF" w:rsidRDefault="00F569BF" w:rsidP="00F569BF">
      <w:pPr>
        <w:rPr>
          <w:rFonts w:ascii="Arial" w:hAnsi="Arial" w:cs="Arial"/>
        </w:rPr>
      </w:pPr>
    </w:p>
    <w:p w14:paraId="0FCF664E" w14:textId="77777777" w:rsidR="00F569BF" w:rsidRDefault="00F569BF" w:rsidP="00F569BF">
      <w:pPr>
        <w:rPr>
          <w:rFonts w:ascii="Arial" w:hAnsi="Arial" w:cs="Arial"/>
        </w:rPr>
      </w:pPr>
    </w:p>
    <w:p w14:paraId="229484B2" w14:textId="77777777" w:rsidR="00F569BF" w:rsidRDefault="00F569BF" w:rsidP="00F569BF">
      <w:pPr>
        <w:rPr>
          <w:rFonts w:ascii="Arial" w:hAnsi="Arial" w:cs="Arial"/>
        </w:rPr>
      </w:pPr>
    </w:p>
    <w:p w14:paraId="36B369A5" w14:textId="77777777" w:rsidR="00F569BF" w:rsidRDefault="00F569BF" w:rsidP="00F569BF">
      <w:pPr>
        <w:rPr>
          <w:rFonts w:ascii="Arial" w:hAnsi="Arial" w:cs="Arial"/>
        </w:rPr>
      </w:pPr>
    </w:p>
    <w:p w14:paraId="1BE8B5A3" w14:textId="77777777" w:rsidR="00F569BF" w:rsidRDefault="00F569BF" w:rsidP="00F569BF">
      <w:pPr>
        <w:rPr>
          <w:rFonts w:ascii="Arial" w:hAnsi="Arial" w:cs="Arial"/>
        </w:rPr>
      </w:pPr>
    </w:p>
    <w:p w14:paraId="498CE7C2" w14:textId="77777777" w:rsidR="00F569BF" w:rsidRDefault="00F569BF" w:rsidP="00F569BF">
      <w:pPr>
        <w:rPr>
          <w:rFonts w:ascii="Arial" w:hAnsi="Arial" w:cs="Arial"/>
        </w:rPr>
      </w:pPr>
    </w:p>
    <w:p w14:paraId="3DA3EA7F" w14:textId="77777777" w:rsidR="00F569BF" w:rsidRDefault="00F569BF" w:rsidP="00F569BF">
      <w:pPr>
        <w:rPr>
          <w:rFonts w:ascii="Arial" w:hAnsi="Arial" w:cs="Arial"/>
        </w:rPr>
      </w:pPr>
    </w:p>
    <w:p w14:paraId="5467EEFD" w14:textId="77777777" w:rsidR="00F569BF" w:rsidRDefault="00F569BF" w:rsidP="00F569BF">
      <w:pPr>
        <w:rPr>
          <w:rFonts w:ascii="Arial" w:hAnsi="Arial" w:cs="Arial"/>
        </w:rPr>
      </w:pPr>
    </w:p>
    <w:p w14:paraId="32484C7B" w14:textId="77777777" w:rsidR="00F569BF" w:rsidRDefault="00F569BF" w:rsidP="00F569BF">
      <w:pPr>
        <w:pStyle w:val="Heading2"/>
      </w:pPr>
      <w:bookmarkStart w:id="6" w:name="_Toc53514426"/>
      <w:r w:rsidRPr="00255AC0">
        <w:lastRenderedPageBreak/>
        <w:t xml:space="preserve">Table </w:t>
      </w:r>
      <w:r>
        <w:t>E</w:t>
      </w:r>
      <w:r w:rsidRPr="00975FD8">
        <w:t>: Complete</w:t>
      </w:r>
      <w:r w:rsidRPr="0076034A">
        <w:t xml:space="preserve"> Results of Multivariable Poisson GEE to Assess </w:t>
      </w:r>
      <w:r>
        <w:t>Association</w:t>
      </w:r>
      <w:r w:rsidRPr="0076034A">
        <w:t xml:space="preserve"> of Primary Care Providers’ Daily Patient Volume on Medications </w:t>
      </w:r>
      <w:r>
        <w:t xml:space="preserve">from ALL Prescribers </w:t>
      </w:r>
      <w:r w:rsidRPr="0076034A">
        <w:t>Given to Older Ontarians with Dementia (n = 100, 256)</w:t>
      </w:r>
      <w:bookmarkEnd w:id="6"/>
    </w:p>
    <w:tbl>
      <w:tblPr>
        <w:tblStyle w:val="TableGrid"/>
        <w:tblW w:w="10632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992"/>
        <w:gridCol w:w="1843"/>
        <w:gridCol w:w="992"/>
        <w:gridCol w:w="1843"/>
        <w:gridCol w:w="992"/>
      </w:tblGrid>
      <w:tr w:rsidR="00F569BF" w:rsidRPr="0076034A" w14:paraId="28FFC25E" w14:textId="77777777" w:rsidTr="00E00FD9">
        <w:trPr>
          <w:trHeight w:val="312"/>
        </w:trPr>
        <w:tc>
          <w:tcPr>
            <w:tcW w:w="2127" w:type="dxa"/>
            <w:shd w:val="clear" w:color="auto" w:fill="1F4E79" w:themeFill="accent5" w:themeFillShade="80"/>
            <w:vAlign w:val="center"/>
          </w:tcPr>
          <w:p w14:paraId="1AAAEC18" w14:textId="77777777" w:rsidR="00F569BF" w:rsidRPr="0076034A" w:rsidRDefault="00F569BF" w:rsidP="00E00FD9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76034A">
              <w:rPr>
                <w:rFonts w:ascii="Arial" w:hAnsi="Arial" w:cs="Arial"/>
                <w:b/>
                <w:bCs/>
                <w:color w:val="FFFFFF" w:themeColor="background1"/>
              </w:rPr>
              <w:t xml:space="preserve">Model   </w:t>
            </w:r>
          </w:p>
        </w:tc>
        <w:tc>
          <w:tcPr>
            <w:tcW w:w="2835" w:type="dxa"/>
            <w:gridSpan w:val="2"/>
            <w:shd w:val="clear" w:color="auto" w:fill="1F4E79" w:themeFill="accent5" w:themeFillShade="80"/>
            <w:noWrap/>
            <w:vAlign w:val="center"/>
          </w:tcPr>
          <w:p w14:paraId="2A300D4B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</w:pPr>
            <w:r w:rsidRPr="0076034A">
              <w:rPr>
                <w:rFonts w:ascii="Arial" w:hAnsi="Arial" w:cs="Arial"/>
                <w:b/>
                <w:bCs/>
                <w:color w:val="FFFFFF" w:themeColor="background1"/>
              </w:rPr>
              <w:t>Cholinesterase Inhibitor Prescription</w:t>
            </w:r>
          </w:p>
        </w:tc>
        <w:tc>
          <w:tcPr>
            <w:tcW w:w="2835" w:type="dxa"/>
            <w:gridSpan w:val="2"/>
            <w:shd w:val="clear" w:color="auto" w:fill="1F4E79" w:themeFill="accent5" w:themeFillShade="80"/>
            <w:vAlign w:val="center"/>
          </w:tcPr>
          <w:p w14:paraId="107AAF0C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76034A">
              <w:rPr>
                <w:rFonts w:ascii="Arial" w:hAnsi="Arial" w:cs="Arial"/>
                <w:b/>
                <w:bCs/>
                <w:color w:val="FFFFFF" w:themeColor="background1"/>
              </w:rPr>
              <w:t>Benzodiazepine Prescription</w:t>
            </w:r>
          </w:p>
        </w:tc>
        <w:tc>
          <w:tcPr>
            <w:tcW w:w="2835" w:type="dxa"/>
            <w:gridSpan w:val="2"/>
            <w:shd w:val="clear" w:color="auto" w:fill="1F4E79" w:themeFill="accent5" w:themeFillShade="80"/>
            <w:vAlign w:val="center"/>
          </w:tcPr>
          <w:p w14:paraId="4D9A06B2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76034A">
              <w:rPr>
                <w:rFonts w:ascii="Arial" w:hAnsi="Arial" w:cs="Arial"/>
                <w:b/>
                <w:bCs/>
                <w:color w:val="FFFFFF" w:themeColor="background1"/>
              </w:rPr>
              <w:t>Antipsychotic Prescription</w:t>
            </w:r>
          </w:p>
        </w:tc>
      </w:tr>
      <w:tr w:rsidR="00F569BF" w:rsidRPr="0076034A" w14:paraId="2363A37E" w14:textId="77777777" w:rsidTr="00E00FD9">
        <w:trPr>
          <w:trHeight w:val="312"/>
        </w:trPr>
        <w:tc>
          <w:tcPr>
            <w:tcW w:w="2127" w:type="dxa"/>
            <w:shd w:val="clear" w:color="auto" w:fill="FFFFFF" w:themeFill="background1"/>
            <w:vAlign w:val="center"/>
          </w:tcPr>
          <w:p w14:paraId="76D0529B" w14:textId="77777777" w:rsidR="00F569BF" w:rsidRPr="0076034A" w:rsidRDefault="00F569BF" w:rsidP="00E00FD9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shd w:val="clear" w:color="auto" w:fill="DEEAF6" w:themeFill="accent5" w:themeFillTint="33"/>
            <w:noWrap/>
            <w:vAlign w:val="center"/>
          </w:tcPr>
          <w:p w14:paraId="30FE08EF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1CA97FC9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DEEAF6" w:themeFill="accent5" w:themeFillTint="33"/>
            <w:vAlign w:val="center"/>
          </w:tcPr>
          <w:p w14:paraId="2D97F605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9C5F9E7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7B10F5D2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B37080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02EFB80B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417433CB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shd w:val="clear" w:color="auto" w:fill="DEEAF6" w:themeFill="accent5" w:themeFillTint="33"/>
            <w:vAlign w:val="center"/>
          </w:tcPr>
          <w:p w14:paraId="21F3DCA0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F569BF" w:rsidRPr="0076034A" w14:paraId="32459F5F" w14:textId="77777777" w:rsidTr="00E00FD9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3E98C" w14:textId="77777777" w:rsidR="00F569BF" w:rsidRPr="0076034A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hysician’s Daily Patient Volum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FA3725C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C66E65F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0B821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C4C03A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90F3CD4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89D36A2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76034A" w14:paraId="64EB60DB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FFD408" w14:textId="77777777" w:rsidR="00F569BF" w:rsidRPr="002C5B01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B01">
              <w:rPr>
                <w:rFonts w:ascii="Arial" w:hAnsi="Arial" w:cs="Arial"/>
                <w:sz w:val="20"/>
                <w:szCs w:val="20"/>
              </w:rPr>
              <w:t>&lt;20 patients/day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78760C8C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63CC484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EFE8C1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651FBB7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2328AC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801B78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177BF3" w14:paraId="33571D9E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F9A16" w14:textId="77777777" w:rsidR="00F569BF" w:rsidRPr="002C5B01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B01">
              <w:rPr>
                <w:rFonts w:ascii="Arial" w:hAnsi="Arial" w:cs="Arial"/>
                <w:sz w:val="20"/>
                <w:szCs w:val="20"/>
              </w:rPr>
              <w:t>20 -24 patients/d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66F7006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  <w:p w14:paraId="2CD66088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1.01 to 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7420C56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E00B4B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9</w:t>
            </w:r>
          </w:p>
          <w:p w14:paraId="5D1E2418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5BA3A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EA13B72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14:paraId="2A7243BB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99 to 1.0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C9D231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F569BF" w:rsidRPr="00177BF3" w14:paraId="4350F479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7F32B" w14:textId="77777777" w:rsidR="00F569BF" w:rsidRPr="002C5B01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B01">
              <w:rPr>
                <w:rFonts w:ascii="Arial" w:hAnsi="Arial" w:cs="Arial"/>
                <w:sz w:val="20"/>
                <w:szCs w:val="20"/>
              </w:rPr>
              <w:t>25-29 patients/da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1D87803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6</w:t>
            </w:r>
          </w:p>
          <w:p w14:paraId="0880D832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3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1F2A61E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DBB054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3</w:t>
            </w:r>
          </w:p>
          <w:p w14:paraId="5B0861C7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1.07 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9BF245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8AA3F3F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  <w:p w14:paraId="1649293C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1.04 to 1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FBF920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0004</w:t>
            </w:r>
          </w:p>
        </w:tc>
      </w:tr>
      <w:tr w:rsidR="00F569BF" w:rsidRPr="00177BF3" w14:paraId="4A794ADC" w14:textId="77777777" w:rsidTr="00E00FD9">
        <w:trPr>
          <w:trHeight w:val="28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BFA412" w14:textId="77777777" w:rsidR="00F569BF" w:rsidRPr="002C5B01" w:rsidRDefault="00F569BF" w:rsidP="00E00F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B01">
              <w:rPr>
                <w:rFonts w:ascii="Arial" w:hAnsi="Arial" w:cs="Arial"/>
                <w:sz w:val="20"/>
                <w:szCs w:val="20"/>
              </w:rPr>
              <w:t>≥30 patients/da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5" w:themeFillTint="33"/>
            <w:noWrap/>
            <w:vAlign w:val="center"/>
          </w:tcPr>
          <w:p w14:paraId="3A05FF69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5</w:t>
            </w:r>
          </w:p>
          <w:p w14:paraId="132433D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6EE49624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260CC47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2</w:t>
            </w:r>
          </w:p>
          <w:p w14:paraId="66899A87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6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7FA2BF9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6375BDC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  <w:p w14:paraId="36FD8E33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1.10 to 1.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38450262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177BF3" w14:paraId="5CAC0BAA" w14:textId="77777777" w:rsidTr="00E00FD9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9AAEC" w14:textId="77777777" w:rsidR="00F569BF" w:rsidRPr="0076034A" w:rsidRDefault="00F569BF" w:rsidP="00E00FD9">
            <w:pPr>
              <w:rPr>
                <w:rFonts w:ascii="Arial" w:hAnsi="Arial" w:cs="Arial"/>
                <w:b/>
                <w:bCs/>
              </w:rPr>
            </w:pPr>
            <w:r w:rsidRPr="0076034A">
              <w:rPr>
                <w:rFonts w:ascii="Arial" w:hAnsi="Arial" w:cs="Arial"/>
                <w:b/>
                <w:bCs/>
              </w:rPr>
              <w:t xml:space="preserve">Patient Characteristic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15EE0C7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FE1D8E2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4A1E7D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804BDB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8EAF9B9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97AF23E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177BF3" w14:paraId="36A2F431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485C1D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60298D5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</w:tcPr>
          <w:p w14:paraId="4CADE41E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6152A57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14:paraId="35062479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7B1F9C4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</w:tcPr>
          <w:p w14:paraId="11C7BCCE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F6793F" w14:paraId="79D231B3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ECEF9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 xml:space="preserve">Females 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66-69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FD6F1C3" w14:textId="77777777" w:rsidR="00F569BF" w:rsidRPr="00F6793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4058E5E" w14:textId="77777777" w:rsidR="00F569BF" w:rsidRPr="00F6793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33A5C2" w14:textId="77777777" w:rsidR="00F569BF" w:rsidRPr="00F6793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6AD5C0" w14:textId="77777777" w:rsidR="00F569BF" w:rsidRPr="00F6793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996EB28" w14:textId="77777777" w:rsidR="00F569BF" w:rsidRPr="00F6793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DC85784" w14:textId="77777777" w:rsidR="00F569BF" w:rsidRPr="00F6793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6793F" w14:paraId="505993AF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99C90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emales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 70-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4487EF98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1</w:t>
            </w:r>
          </w:p>
          <w:p w14:paraId="2DFF654C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14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9DDEE99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174332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4</w:t>
            </w:r>
          </w:p>
          <w:p w14:paraId="21797FF3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7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2E5C4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695EE54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40E4AF48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0.92 to 1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02541CA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F569BF" w:rsidRPr="00F6793F" w14:paraId="7F0D99F1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838E59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Females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 75-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CF8A3C8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8</w:t>
            </w:r>
          </w:p>
          <w:p w14:paraId="59AFF304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31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E0AC59B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4BAD65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6</w:t>
            </w:r>
          </w:p>
          <w:p w14:paraId="0847A64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0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C1C5AF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7C99BA6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  <w:p w14:paraId="5C64F74F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0.86 to 1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87080E5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F569BF" w:rsidRPr="00F6793F" w14:paraId="35210C4F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7C110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emales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 80-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3B166F3C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9</w:t>
            </w:r>
          </w:p>
          <w:p w14:paraId="66B62444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32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49A2BE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923526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9</w:t>
            </w:r>
          </w:p>
          <w:p w14:paraId="590DC78C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64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AD3069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F26EAD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  <w:p w14:paraId="630CD509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0.83 to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ab/>
              <w:t>0.9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E559AD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F569BF" w:rsidRPr="00F6793F" w14:paraId="26EF2BF9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1F828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emales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 85+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AF9FEFC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9</w:t>
            </w:r>
          </w:p>
          <w:p w14:paraId="53B7C4F7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13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C0C1324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473D0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8</w:t>
            </w:r>
          </w:p>
          <w:p w14:paraId="75FBD235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63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BC37B5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7B20FB8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  <w:p w14:paraId="1511CE14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0.90 to 1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71B8CA3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F569BF" w:rsidRPr="00F6793F" w14:paraId="658B95EC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6B25E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 xml:space="preserve">Males 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66-69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4A5A1DB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8</w:t>
            </w:r>
          </w:p>
          <w:p w14:paraId="013F2302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2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E2EAC09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8ACAD6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9</w:t>
            </w:r>
          </w:p>
          <w:p w14:paraId="5A94329B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71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664D5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9B28F3A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  <w:p w14:paraId="422D5E84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0.86 to 1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18FD28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F569BF" w:rsidRPr="00F6793F" w14:paraId="6DC0C32C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370A0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Males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 70-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1A04879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6</w:t>
            </w:r>
          </w:p>
          <w:p w14:paraId="3AD16632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9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E4A5F9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40D128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9</w:t>
            </w:r>
          </w:p>
          <w:p w14:paraId="0FA4CE1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63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82102F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8B3A2C8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  <w:p w14:paraId="7E78A5F9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0.82 to 0.9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584410F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F569BF" w:rsidRPr="00F6793F" w14:paraId="09D8D21A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C7063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Males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 75-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5340541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6</w:t>
            </w:r>
          </w:p>
          <w:p w14:paraId="65E7C7AE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28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7E454A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912AFE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7</w:t>
            </w:r>
          </w:p>
          <w:p w14:paraId="252B2A5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52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03295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854AB45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  <w:p w14:paraId="333B3B4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0.78 to 0.9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25ECC86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F6793F" w14:paraId="2EF8C7C8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0E35F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Males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 80-8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631F9F9F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7</w:t>
            </w:r>
          </w:p>
          <w:p w14:paraId="4F3B8BC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29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4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A6F06AC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05FCE19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4</w:t>
            </w:r>
          </w:p>
          <w:p w14:paraId="06727837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50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7A955E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9C12A9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  <w:p w14:paraId="728C9F6D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0.79 to 0.9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7CD0300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F6793F" w14:paraId="2F546B30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1500A7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Males</w:t>
            </w:r>
            <w:r w:rsidRPr="0076034A">
              <w:rPr>
                <w:rFonts w:ascii="Arial" w:hAnsi="Arial" w:cs="Arial"/>
                <w:sz w:val="20"/>
                <w:szCs w:val="20"/>
              </w:rPr>
              <w:t xml:space="preserve"> 85+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55C6B499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2</w:t>
            </w:r>
          </w:p>
          <w:p w14:paraId="430B38AF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16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08A6905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EB9751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4</w:t>
            </w:r>
          </w:p>
          <w:p w14:paraId="0118E89A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49</w:t>
            </w: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r w:rsidRPr="008309C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3A01E42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0B59A4E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  <w:p w14:paraId="71ED5685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(0.82 to 0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91D2D02" w14:textId="77777777" w:rsidR="00F569BF" w:rsidRPr="008309C4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09C4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F569BF" w:rsidRPr="00177BF3" w14:paraId="03862D9C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A0D286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eighborhood Deprivation Index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38B94076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5EACA48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B5EF6B7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52B73B1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7F022364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</w:tcPr>
          <w:p w14:paraId="1014A838" w14:textId="77777777" w:rsidR="00F569BF" w:rsidRPr="00177BF3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05466C" w14:paraId="5105224B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0752A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1 - least depriv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39EBAEA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197900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7C930A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21B93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4CAE02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606E17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6793F" w14:paraId="55B8531F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0185B1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4E72A71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8</w:t>
            </w:r>
          </w:p>
          <w:p w14:paraId="1F81551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FA9C8CA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88D621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</w:p>
          <w:p w14:paraId="6F8BADA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915DF1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FCDE00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  <w:p w14:paraId="2817976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C18FD40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F569BF" w:rsidRPr="00F6793F" w14:paraId="1DAE532C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9A20F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58AACC1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7</w:t>
            </w:r>
          </w:p>
          <w:p w14:paraId="2B64D33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606DF2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ABF1FF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</w:p>
          <w:p w14:paraId="3F6FB621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AAD87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43E59B1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  <w:p w14:paraId="0703B1B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3C4BDB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F569BF" w:rsidRPr="00F6793F" w14:paraId="77CF9CF3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B97BFA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3DD5FA1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8</w:t>
            </w:r>
          </w:p>
          <w:p w14:paraId="54E911A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C5671A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5312E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8</w:t>
            </w:r>
          </w:p>
          <w:p w14:paraId="6D08C55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88697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042A44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  <w:p w14:paraId="17A49AB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0D072C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F569BF" w:rsidRPr="00F6793F" w14:paraId="0F9B7AEA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C52131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5 - most deprived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0F974C0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2</w:t>
            </w:r>
          </w:p>
          <w:p w14:paraId="3A4BE8A1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D2844A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DE7E2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2</w:t>
            </w:r>
          </w:p>
          <w:p w14:paraId="5E9B7770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41DD8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2DC55B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  <w:p w14:paraId="49D126DF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7CD073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F569BF" w:rsidRPr="00F6793F" w14:paraId="2CD7F0DB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72F0F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Missing dat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6653A4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8</w:t>
            </w:r>
          </w:p>
          <w:p w14:paraId="147A6C60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79C4E8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D7EF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0</w:t>
            </w:r>
          </w:p>
          <w:p w14:paraId="237C8F1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8B2D0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24AEF5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  <w:p w14:paraId="0FCD6E7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713C776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F569BF" w:rsidRPr="00177BF3" w14:paraId="3A780193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3FC61D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Immigrated to Ontario in past 10 year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70A04E7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50EEA52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E42FAD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A9D3DD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D59CB7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8DEE80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177BF3" w14:paraId="33202529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1449D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6511F73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D455A4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A4840B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6A93C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5B3335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6C4B35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6793F" w14:paraId="12646F76" w14:textId="77777777" w:rsidTr="00E00FD9">
        <w:trPr>
          <w:trHeight w:val="288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3E5D99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5" w:themeFillTint="33"/>
            <w:noWrap/>
            <w:vAlign w:val="center"/>
          </w:tcPr>
          <w:p w14:paraId="3A99B04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3</w:t>
            </w:r>
          </w:p>
          <w:p w14:paraId="350BF9F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2780793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6B693E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4</w:t>
            </w:r>
          </w:p>
          <w:p w14:paraId="255436B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C30C3A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17B8E471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  <w:p w14:paraId="2B206E96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EEAF6" w:themeFill="accent5" w:themeFillTint="33"/>
            <w:vAlign w:val="center"/>
          </w:tcPr>
          <w:p w14:paraId="163F386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F569BF" w:rsidRPr="00F6793F" w14:paraId="74EDECA6" w14:textId="77777777" w:rsidTr="00E00FD9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4CEBF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Location of dwell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34C36C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DDF1FE6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D7BB0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2FF5B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8F1F0B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4ABFBF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F6793F" w14:paraId="5487765E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9C85CD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1DC60016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FFE141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154ECB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2097A0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09B20B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A42822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6793F" w14:paraId="45D28732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4E570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non-urb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6172EC1A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3</w:t>
            </w:r>
          </w:p>
          <w:p w14:paraId="10D88960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E1AD8E0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FF01A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</w:p>
          <w:p w14:paraId="3FEE922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697DAB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006D5FF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  <w:p w14:paraId="514C7F6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EC0CF0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F569BF" w:rsidRPr="00F6793F" w14:paraId="0D27AA9A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97297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71CDD42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</w:p>
          <w:p w14:paraId="00500EE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A591CDF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B5662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8</w:t>
            </w:r>
          </w:p>
          <w:p w14:paraId="351C2DBB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1322E6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A2E7B5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  <w:p w14:paraId="043F864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40E8C4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F569BF" w:rsidRPr="00F6793F" w14:paraId="534768C8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89BA1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Missing dat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C07467B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5</w:t>
            </w:r>
          </w:p>
          <w:p w14:paraId="7E27B21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3E86BFB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83629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6</w:t>
            </w:r>
          </w:p>
          <w:p w14:paraId="496AE020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25033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AF93BC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  <w:p w14:paraId="0677499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94EE8D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F569BF" w:rsidRPr="00F6793F" w14:paraId="3530847F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8B90FA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ars since dementia diagnosis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0645BC3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C53158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A6E8E3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E521B6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0EF25FAB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034CD26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F6793F" w14:paraId="682EAA2D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7D621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0-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41BE803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44A6C3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27565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2772C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A6B718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6EFCA3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6793F" w14:paraId="6B7CA114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4371B6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2-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736E4C80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4</w:t>
            </w:r>
          </w:p>
          <w:p w14:paraId="6979AE3A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C1DDE4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E5499F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</w:p>
          <w:p w14:paraId="17462E1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639760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9B3285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  <w:p w14:paraId="491FBC8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18FFA2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F6793F" w14:paraId="1AF1C5B1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C6039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sz w:val="20"/>
                <w:szCs w:val="20"/>
              </w:rPr>
              <w:t xml:space="preserve">   ≥1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2442A2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2</w:t>
            </w:r>
          </w:p>
          <w:p w14:paraId="1C12AE0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3AC214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85AAF6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7</w:t>
            </w:r>
          </w:p>
          <w:p w14:paraId="1BFC771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3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723B8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C63438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  <w:p w14:paraId="27233BF6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1.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DC007A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352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F6793F" w14:paraId="7846BA28" w14:textId="77777777" w:rsidTr="00E00FD9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39EA19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b/>
                <w:bCs/>
                <w:sz w:val="20"/>
                <w:szCs w:val="20"/>
              </w:rPr>
              <w:t>CIHI Comorbidity Group Index (2- year look-back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70D68FE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725B946A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E599E5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F1B745A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2B4B5BE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DEEAF6" w:themeFill="accent5" w:themeFillTint="33"/>
            <w:vAlign w:val="center"/>
          </w:tcPr>
          <w:p w14:paraId="0511005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F6793F" w14:paraId="4E4F048A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08558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no health conditio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DE861B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6F8FCF9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0DBA5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B28C4B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2BD20A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C9A161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73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6793F" w14:paraId="5DCF24FB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E1034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lastRenderedPageBreak/>
              <w:t xml:space="preserve">   major and palliativ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41706E36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0</w:t>
            </w:r>
          </w:p>
          <w:p w14:paraId="1140E6D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1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1E54637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C3599C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89</w:t>
            </w:r>
          </w:p>
          <w:p w14:paraId="0851A74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5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2.3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8AB44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732895E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  <w:p w14:paraId="78CCADD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ab/>
              <w:t>2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F370BD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F6793F" w14:paraId="6FBAA404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A8926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moder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6AFC5A15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7</w:t>
            </w:r>
          </w:p>
          <w:p w14:paraId="6E18CB6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0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83FAD9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F37A35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97</w:t>
            </w:r>
          </w:p>
          <w:p w14:paraId="10A422D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5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2.4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3DA4970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83FF64C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  <w:p w14:paraId="78D8ACAE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ab/>
              <w:t>1.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B657EB5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F569BF" w:rsidRPr="00F6793F" w14:paraId="54E46A68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332B7B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mino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5417FB9A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4</w:t>
            </w:r>
          </w:p>
          <w:p w14:paraId="371C2EB1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13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F381DC8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DB678F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50</w:t>
            </w:r>
          </w:p>
          <w:p w14:paraId="1A20B3F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1.87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A5BEF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89CADBA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  <w:p w14:paraId="6DC18CDD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ab/>
              <w:t>1.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545E163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F569BF" w:rsidRPr="00F6793F" w14:paraId="114ECD0D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2F0A5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56688E">
              <w:rPr>
                <w:rFonts w:ascii="Arial" w:hAnsi="Arial" w:cs="Arial"/>
                <w:sz w:val="20"/>
                <w:szCs w:val="20"/>
              </w:rPr>
              <w:t xml:space="preserve">   non-us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C66D41E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6</w:t>
            </w:r>
          </w:p>
          <w:p w14:paraId="5FE4452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2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33D1912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F79AB5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7</w:t>
            </w:r>
          </w:p>
          <w:p w14:paraId="5AF7036B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0.28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4B0EC4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7824873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  <w:p w14:paraId="6C22360C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ab/>
              <w:t>0.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7805521" w14:textId="77777777" w:rsidR="00F569BF" w:rsidRPr="00470352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76034A" w14:paraId="20050A0A" w14:textId="77777777" w:rsidTr="00E00FD9">
        <w:trPr>
          <w:trHeight w:val="288"/>
        </w:trPr>
        <w:tc>
          <w:tcPr>
            <w:tcW w:w="2127" w:type="dxa"/>
            <w:shd w:val="clear" w:color="auto" w:fill="auto"/>
            <w:noWrap/>
            <w:vAlign w:val="center"/>
          </w:tcPr>
          <w:p w14:paraId="171D1B28" w14:textId="77777777" w:rsidR="00F569BF" w:rsidRPr="0076034A" w:rsidRDefault="00F569BF" w:rsidP="00E00FD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76034A">
              <w:rPr>
                <w:rFonts w:ascii="Arial" w:hAnsi="Arial" w:cs="Arial"/>
                <w:b/>
                <w:bCs/>
              </w:rPr>
              <w:t>Physician Characteristics</w:t>
            </w:r>
          </w:p>
        </w:tc>
        <w:tc>
          <w:tcPr>
            <w:tcW w:w="1843" w:type="dxa"/>
            <w:shd w:val="clear" w:color="auto" w:fill="DEEAF6" w:themeFill="accent5" w:themeFillTint="33"/>
            <w:noWrap/>
            <w:vAlign w:val="center"/>
          </w:tcPr>
          <w:p w14:paraId="52A7802F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EEAF6" w:themeFill="accent5" w:themeFillTint="33"/>
            <w:vAlign w:val="center"/>
          </w:tcPr>
          <w:p w14:paraId="7EED5CD1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30EC4A5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89ADE90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0858EE17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EEAF6" w:themeFill="accent5" w:themeFillTint="33"/>
          </w:tcPr>
          <w:p w14:paraId="56B2AF89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F16AED" w14:paraId="3996C0BE" w14:textId="77777777" w:rsidTr="00E00FD9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5EF15A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ysician age (year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15E141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99</w:t>
            </w:r>
          </w:p>
          <w:p w14:paraId="71357CB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97 to 1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BFE417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2222B5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3</w:t>
            </w:r>
          </w:p>
          <w:p w14:paraId="3C9A679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995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ab/>
              <w:t>to 1.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853D5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48FD80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0D5F43B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(0.99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AB55551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F569BF" w:rsidRPr="00F16AED" w14:paraId="742040D8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6D1B54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ysician sex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5FBE4B5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25D430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EE1A8D4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216B0D1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1B8A400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1C7414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F16AED" w14:paraId="0359AFF1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48892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6FD8044E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D2A182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EE494B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7E9F01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6A6E4A0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B9D79E3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16AED" w14:paraId="50A859F3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F660D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3BACEB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05</w:t>
            </w:r>
          </w:p>
          <w:p w14:paraId="50996C6B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8 to 1.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8E11D3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2A8060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8</w:t>
            </w:r>
          </w:p>
          <w:p w14:paraId="7C8BC1F5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4 to 1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9CC11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0A8C7E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  <w:p w14:paraId="7609D15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(1.02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1B1E4E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F569BF" w:rsidRPr="00F16AED" w14:paraId="59ECA3AB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F90DF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FB5B3CC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7</w:t>
            </w:r>
          </w:p>
          <w:p w14:paraId="08BF6B7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69 to 1.0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28A32E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CED79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23</w:t>
            </w:r>
          </w:p>
          <w:p w14:paraId="6C31FE11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6 to 1.7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ECCB2F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B3BB16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29</w:t>
            </w:r>
          </w:p>
          <w:p w14:paraId="5C11826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(0.85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9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6C475EC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F569BF" w:rsidRPr="00F16AED" w14:paraId="22836F48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4FB527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s since medical school gradua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1AE597C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74FD45E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36F6BC3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485DE3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EAA138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4DBB38EB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F16AED" w14:paraId="56A5F4D3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0E3D1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≤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6540876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797DA13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9612A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572F6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2C2FB0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D252FC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16AED" w14:paraId="013E0C03" w14:textId="77777777" w:rsidTr="00E00FD9">
        <w:trPr>
          <w:trHeight w:val="5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E2A34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16-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F95E7C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9</w:t>
            </w:r>
          </w:p>
          <w:p w14:paraId="24E9A3CC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5 to 1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23D8F2B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AA381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7</w:t>
            </w:r>
          </w:p>
          <w:p w14:paraId="6336B18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1 to 1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458CE4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B3AE28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  <w:p w14:paraId="5D11AE8F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(0.96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A62896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F569BF" w:rsidRPr="00F16AED" w14:paraId="1A1712DE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F8F87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21120FF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1</w:t>
            </w:r>
          </w:p>
          <w:p w14:paraId="4CFBB845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5 to 1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FD90FB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3D122E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3</w:t>
            </w:r>
          </w:p>
          <w:p w14:paraId="42EF772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5 to 1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BB0A8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D8FC471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  <w:p w14:paraId="6F70165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(0.98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A16DC8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F569BF" w:rsidRPr="00F16AED" w14:paraId="4679358D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B90BD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≥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422C5E14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0</w:t>
            </w:r>
          </w:p>
          <w:p w14:paraId="3B2200AE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2 to 1.1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280F4C5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3AF013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</w:t>
            </w:r>
          </w:p>
          <w:p w14:paraId="1818DFD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3 to 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4F49BE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5CCB85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  <w:p w14:paraId="09C7E16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(1.00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41F0E6C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F569BF" w:rsidRPr="00F16AED" w14:paraId="19E7A2BA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0846C7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ada medical graduat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5F9010F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34E8ABC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D13B4E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810158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7C16AF6F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0D553BE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F6793F" w14:paraId="6A25647D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A6793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3544607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</w:p>
          <w:p w14:paraId="1B35D54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1.00 to 1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7B43DE0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A9BF8E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1</w:t>
            </w:r>
          </w:p>
          <w:p w14:paraId="0C26A51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8 to 0.9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9862F5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E1937A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  <w:p w14:paraId="7878FC0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(0.90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46963C5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F569BF" w:rsidRPr="00F6793F" w14:paraId="135B719B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D0D24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393DEFF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82C11C1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B1DAF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2A75B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6F2159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1033193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6793F" w14:paraId="35B9DCF5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20F3E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 xml:space="preserve">Missing data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3AF7F6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6</w:t>
            </w:r>
          </w:p>
          <w:p w14:paraId="0EB6C5D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1 to 1.2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4D0B0E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1E978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9</w:t>
            </w:r>
          </w:p>
          <w:p w14:paraId="21A8168C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84 to 1.4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75C00B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8552EE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  <w:p w14:paraId="26F523A5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(0.68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5652E9C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F569BF" w:rsidRPr="00F6793F" w14:paraId="3EBE4594" w14:textId="77777777" w:rsidTr="00E00FD9">
        <w:trPr>
          <w:trHeight w:val="288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5E6504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actice loca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5E562544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29E0813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4CACB5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2E79BB4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5A4D0CB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EEAF6" w:themeFill="accent5" w:themeFillTint="33"/>
            <w:vAlign w:val="center"/>
          </w:tcPr>
          <w:p w14:paraId="58EE083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569BF" w:rsidRPr="00F6793F" w14:paraId="1984D709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0148F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60A18AF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05CF77B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8EE3A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C15450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08CC73A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267CB6FD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F569BF" w:rsidRPr="00F6793F" w14:paraId="561087BB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A46EB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Non-urb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0EBF6643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1</w:t>
            </w:r>
          </w:p>
          <w:p w14:paraId="5FC2D75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(0.98 to 1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0CC8EAE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0.4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8A942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7</w:t>
            </w:r>
          </w:p>
          <w:p w14:paraId="2961BDE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(1.005 to 1.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BF5A27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lastRenderedPageBreak/>
              <w:t>0.0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8F26116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  <w:p w14:paraId="45835771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0.98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5ABE6AB5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16</w:t>
            </w:r>
          </w:p>
        </w:tc>
      </w:tr>
      <w:tr w:rsidR="00F569BF" w:rsidRPr="00F6793F" w14:paraId="604A2DDF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3F2F0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noWrap/>
            <w:vAlign w:val="center"/>
          </w:tcPr>
          <w:p w14:paraId="0AFBD18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2</w:t>
            </w:r>
          </w:p>
          <w:p w14:paraId="79A1266A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7 to 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364BA792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6857A5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06</w:t>
            </w:r>
          </w:p>
          <w:p w14:paraId="30F712FC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(0.95 to 1.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A01050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449E7A78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  <w:p w14:paraId="0ECD2A49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(1.00</w:t>
            </w:r>
            <w:r w:rsidRPr="00755A1C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1.2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EEAF6" w:themeFill="accent5" w:themeFillTint="33"/>
            <w:vAlign w:val="center"/>
          </w:tcPr>
          <w:p w14:paraId="6FDBDA14" w14:textId="77777777" w:rsidR="00F569BF" w:rsidRPr="00755A1C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5A1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F569BF" w:rsidRPr="00F16AED" w14:paraId="3D99B79F" w14:textId="77777777" w:rsidTr="00E00FD9">
        <w:trPr>
          <w:trHeight w:val="288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EA08D" w14:textId="77777777" w:rsidR="00F569BF" w:rsidRPr="0076034A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76034A">
              <w:rPr>
                <w:rFonts w:ascii="Arial" w:hAnsi="Arial" w:cs="Arial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9F20136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673F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9</w:t>
            </w:r>
          </w:p>
          <w:p w14:paraId="6425531A" w14:textId="77777777" w:rsidR="00F569BF" w:rsidRPr="00F16AED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3673F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5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3673F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6F1E829" w14:textId="77777777" w:rsidR="00F569BF" w:rsidRPr="00F16AED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3673F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642CF6" w14:textId="77777777" w:rsidR="00F569BF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9</w:t>
            </w:r>
          </w:p>
          <w:p w14:paraId="631D9874" w14:textId="77777777" w:rsidR="00F569BF" w:rsidRPr="00F16AED" w:rsidRDefault="00F569BF" w:rsidP="00E00FD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70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14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6E9819" w14:textId="77777777" w:rsidR="00F569BF" w:rsidRPr="00F16AED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ACDB786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  <w:p w14:paraId="11064B41" w14:textId="77777777" w:rsidR="00F569BF" w:rsidRPr="00F16AED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to </w:t>
            </w: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981A4BD" w14:textId="77777777" w:rsidR="00F569BF" w:rsidRPr="00F16AED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85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</w:tbl>
    <w:p w14:paraId="4D261F89" w14:textId="77777777" w:rsidR="00F569BF" w:rsidRDefault="00F569BF" w:rsidP="00F569BF"/>
    <w:p w14:paraId="4A949D44" w14:textId="77777777" w:rsidR="00F569BF" w:rsidRDefault="00F569BF" w:rsidP="00F569BF"/>
    <w:p w14:paraId="42621305" w14:textId="77777777" w:rsidR="00F569BF" w:rsidRDefault="00F569BF" w:rsidP="00F569BF"/>
    <w:p w14:paraId="47806E13" w14:textId="77777777" w:rsidR="00F569BF" w:rsidRDefault="00F569BF" w:rsidP="00F569BF"/>
    <w:p w14:paraId="250B9EC7" w14:textId="77777777" w:rsidR="00F569BF" w:rsidRDefault="00F569BF" w:rsidP="00F569BF"/>
    <w:p w14:paraId="49D703E5" w14:textId="77777777" w:rsidR="00F569BF" w:rsidRDefault="00F569BF" w:rsidP="00F569BF"/>
    <w:p w14:paraId="58BD4C98" w14:textId="77777777" w:rsidR="00F569BF" w:rsidRDefault="00F569BF" w:rsidP="00F569BF"/>
    <w:p w14:paraId="71304C57" w14:textId="77777777" w:rsidR="00F569BF" w:rsidRDefault="00F569BF" w:rsidP="00F569BF"/>
    <w:p w14:paraId="64ED9FBD" w14:textId="77777777" w:rsidR="00F569BF" w:rsidRDefault="00F569BF" w:rsidP="00F569BF"/>
    <w:p w14:paraId="0B15F280" w14:textId="77777777" w:rsidR="00F569BF" w:rsidRDefault="00F569BF" w:rsidP="00F569BF"/>
    <w:p w14:paraId="6404CDFF" w14:textId="77777777" w:rsidR="00F569BF" w:rsidRDefault="00F569BF" w:rsidP="00F569BF"/>
    <w:p w14:paraId="275FA401" w14:textId="77777777" w:rsidR="00F569BF" w:rsidRDefault="00F569BF" w:rsidP="00F569BF"/>
    <w:p w14:paraId="1B237137" w14:textId="77777777" w:rsidR="00F569BF" w:rsidRDefault="00F569BF" w:rsidP="00F569BF"/>
    <w:p w14:paraId="39BAFCF5" w14:textId="77777777" w:rsidR="00F569BF" w:rsidRDefault="00F569BF" w:rsidP="00F569BF"/>
    <w:p w14:paraId="558722C3" w14:textId="77777777" w:rsidR="00F569BF" w:rsidRDefault="00F569BF" w:rsidP="00F569BF"/>
    <w:p w14:paraId="3C4D71ED" w14:textId="77777777" w:rsidR="00F569BF" w:rsidRDefault="00F569BF" w:rsidP="00F569BF"/>
    <w:p w14:paraId="021857D6" w14:textId="77777777" w:rsidR="00F569BF" w:rsidRPr="00255AC0" w:rsidRDefault="00F569BF" w:rsidP="00F569BF"/>
    <w:p w14:paraId="7AEE4BD6" w14:textId="77777777" w:rsidR="00F569BF" w:rsidRDefault="00F569BF" w:rsidP="00F569BF">
      <w:pPr>
        <w:rPr>
          <w:rFonts w:ascii="Arial" w:hAnsi="Arial" w:cs="Arial"/>
        </w:rPr>
      </w:pPr>
    </w:p>
    <w:p w14:paraId="22E03932" w14:textId="77777777" w:rsidR="00F569BF" w:rsidRDefault="00F569BF" w:rsidP="00F569BF">
      <w:pPr>
        <w:pStyle w:val="Heading2"/>
        <w:rPr>
          <w:rFonts w:ascii="Arial" w:hAnsi="Arial" w:cs="Arial"/>
        </w:rPr>
      </w:pPr>
      <w:bookmarkStart w:id="7" w:name="_Toc53514427"/>
      <w:bookmarkStart w:id="8" w:name="_Hlk43655928"/>
      <w:r>
        <w:lastRenderedPageBreak/>
        <w:t xml:space="preserve">Table F: Interactions between Doctor-Patient Relationship Variables and High (≥30 patients/day) Daily Patient Volume </w:t>
      </w:r>
      <w:r>
        <w:rPr>
          <w:rFonts w:ascii="Arial" w:hAnsi="Arial" w:cs="Arial"/>
        </w:rPr>
        <w:t xml:space="preserve">in Association with Vaccination and Medication Receipt in Older Ontarians with Dementia </w:t>
      </w:r>
      <w:r w:rsidRPr="002C0B04">
        <w:t>(n = 100, 256)</w:t>
      </w:r>
      <w:bookmarkEnd w:id="7"/>
      <w:r>
        <w:rPr>
          <w:rFonts w:ascii="Arial" w:hAnsi="Arial" w:cs="Arial"/>
        </w:rPr>
        <w:t xml:space="preserve"> </w:t>
      </w:r>
    </w:p>
    <w:tbl>
      <w:tblPr>
        <w:tblStyle w:val="TableGrid"/>
        <w:tblW w:w="13745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0"/>
        <w:gridCol w:w="992"/>
        <w:gridCol w:w="1843"/>
        <w:gridCol w:w="992"/>
        <w:gridCol w:w="1843"/>
        <w:gridCol w:w="992"/>
        <w:gridCol w:w="1843"/>
        <w:gridCol w:w="992"/>
      </w:tblGrid>
      <w:tr w:rsidR="00F569BF" w:rsidRPr="0076034A" w14:paraId="6D901E19" w14:textId="77777777" w:rsidTr="00E00FD9">
        <w:trPr>
          <w:trHeight w:val="312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1F4E79" w:themeFill="accent5" w:themeFillShade="80"/>
            <w:vAlign w:val="center"/>
          </w:tcPr>
          <w:p w14:paraId="0EFF05AA" w14:textId="77777777" w:rsidR="00F569BF" w:rsidRPr="0076034A" w:rsidRDefault="00F569BF" w:rsidP="00E00FD9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</w:rPr>
              <w:t>Effects</w:t>
            </w:r>
          </w:p>
        </w:tc>
        <w:tc>
          <w:tcPr>
            <w:tcW w:w="2972" w:type="dxa"/>
            <w:gridSpan w:val="2"/>
            <w:tcBorders>
              <w:bottom w:val="single" w:sz="4" w:space="0" w:color="auto"/>
            </w:tcBorders>
            <w:shd w:val="clear" w:color="auto" w:fill="1F4E79" w:themeFill="accent5" w:themeFillShade="80"/>
            <w:vAlign w:val="center"/>
          </w:tcPr>
          <w:p w14:paraId="6888FDB5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</w:pPr>
            <w:r w:rsidRPr="0076034A">
              <w:rPr>
                <w:rFonts w:ascii="Arial" w:hAnsi="Arial" w:cs="Arial"/>
                <w:b/>
                <w:bCs/>
                <w:color w:val="FFFFFF" w:themeColor="background1"/>
              </w:rPr>
              <w:t>Influenza Vaccina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1F4E79" w:themeFill="accent5" w:themeFillShade="80"/>
            <w:noWrap/>
            <w:vAlign w:val="center"/>
          </w:tcPr>
          <w:p w14:paraId="6A79F65F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</w:pPr>
            <w:r w:rsidRPr="0076034A">
              <w:rPr>
                <w:rFonts w:ascii="Arial" w:hAnsi="Arial" w:cs="Arial"/>
                <w:b/>
                <w:bCs/>
                <w:color w:val="FFFFFF" w:themeColor="background1"/>
              </w:rPr>
              <w:t>Cholinesterase Inhibitor Prescrip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1F4E79" w:themeFill="accent5" w:themeFillShade="80"/>
            <w:vAlign w:val="center"/>
          </w:tcPr>
          <w:p w14:paraId="63ED90BF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76034A">
              <w:rPr>
                <w:rFonts w:ascii="Arial" w:hAnsi="Arial" w:cs="Arial"/>
                <w:b/>
                <w:bCs/>
                <w:color w:val="FFFFFF" w:themeColor="background1"/>
              </w:rPr>
              <w:t>Benzodiazepine Prescription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1F4E79" w:themeFill="accent5" w:themeFillShade="80"/>
            <w:vAlign w:val="center"/>
          </w:tcPr>
          <w:p w14:paraId="2BD6E15B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76034A">
              <w:rPr>
                <w:rFonts w:ascii="Arial" w:hAnsi="Arial" w:cs="Arial"/>
                <w:b/>
                <w:bCs/>
                <w:color w:val="FFFFFF" w:themeColor="background1"/>
              </w:rPr>
              <w:t>Antipsychotic Prescription</w:t>
            </w:r>
          </w:p>
        </w:tc>
      </w:tr>
      <w:tr w:rsidR="00F569BF" w:rsidRPr="0076034A" w14:paraId="5AD518E4" w14:textId="77777777" w:rsidTr="00E00FD9">
        <w:trPr>
          <w:trHeight w:val="312"/>
        </w:trPr>
        <w:tc>
          <w:tcPr>
            <w:tcW w:w="226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CDF8E35" w14:textId="77777777" w:rsidR="00F569BF" w:rsidRPr="0076034A" w:rsidRDefault="00F569BF" w:rsidP="00E00FD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vAlign w:val="center"/>
          </w:tcPr>
          <w:p w14:paraId="375F5B19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14:paraId="6036B1BC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D4D6977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D3D0DA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11FFEDC6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2518FB6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2E02F73C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42D38287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474344B1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14:paraId="7AAF175C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Adjusted RR</w:t>
            </w:r>
          </w:p>
          <w:p w14:paraId="2A201531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2BD9BA84" w14:textId="77777777" w:rsidR="00F569BF" w:rsidRPr="0076034A" w:rsidRDefault="00F569BF" w:rsidP="00E00F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034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6034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F569BF" w:rsidRPr="0076034A" w14:paraId="309A3C58" w14:textId="77777777" w:rsidTr="00E00FD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3C28D2D9" w14:textId="77777777" w:rsidR="00F569BF" w:rsidRPr="00B015D7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B015D7">
              <w:rPr>
                <w:rFonts w:ascii="Arial" w:hAnsi="Arial" w:cs="Arial"/>
                <w:sz w:val="20"/>
                <w:szCs w:val="20"/>
              </w:rPr>
              <w:t>High volume*high freq</w:t>
            </w:r>
            <w:r>
              <w:rPr>
                <w:rFonts w:ascii="Arial" w:hAnsi="Arial" w:cs="Arial"/>
                <w:sz w:val="20"/>
                <w:szCs w:val="20"/>
              </w:rPr>
              <w:t>uen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52D9784" w14:textId="77777777" w:rsidR="00F569BF" w:rsidRDefault="00F569BF" w:rsidP="00E00F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15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14 </w:t>
            </w:r>
          </w:p>
          <w:p w14:paraId="411A5DC6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1.09 to 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B8C3EF6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3E582887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  <w:p w14:paraId="57178F9E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1.07 to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DED92AA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E205DAC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  <w:p w14:paraId="1AB66821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0.94 to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2C568E4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A55E7CA" w14:textId="77777777" w:rsidR="00F569BF" w:rsidRDefault="00F569BF" w:rsidP="00E00F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15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1.06 </w:t>
            </w:r>
          </w:p>
          <w:p w14:paraId="5CAA1EFA" w14:textId="77777777" w:rsidR="00F569BF" w:rsidRPr="00B015D7" w:rsidRDefault="00F569BF" w:rsidP="00E00FD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15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(0.95 to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5733A8F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F569BF" w:rsidRPr="00177BF3" w14:paraId="776DCA08" w14:textId="77777777" w:rsidTr="00E00FD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09BEE2" w14:textId="77777777" w:rsidR="00F569BF" w:rsidRPr="00B015D7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B015D7">
              <w:rPr>
                <w:rFonts w:ascii="Arial" w:hAnsi="Arial" w:cs="Arial"/>
                <w:sz w:val="20"/>
                <w:szCs w:val="20"/>
              </w:rPr>
              <w:t>High volume*high cont</w:t>
            </w:r>
            <w:r>
              <w:rPr>
                <w:rFonts w:ascii="Arial" w:hAnsi="Arial" w:cs="Arial"/>
                <w:sz w:val="20"/>
                <w:szCs w:val="20"/>
              </w:rPr>
              <w:t>inu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EC9F73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08 </w:t>
            </w:r>
          </w:p>
          <w:p w14:paraId="48ADACDC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1.03 to 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CD4299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80B6C8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12 </w:t>
            </w:r>
          </w:p>
          <w:p w14:paraId="7EF0F044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1.04 to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E6A31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7CE5FF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  <w:p w14:paraId="2F90156B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0.97 to 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928309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B9DB75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  <w:p w14:paraId="1524D7F2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0.91 to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7D1A7B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F569BF" w:rsidRPr="00177BF3" w14:paraId="3AF3C7D6" w14:textId="77777777" w:rsidTr="00E00FD9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49EC7D95" w14:textId="77777777" w:rsidR="00F569BF" w:rsidRPr="00B015D7" w:rsidRDefault="00F569BF" w:rsidP="00E00FD9">
            <w:pPr>
              <w:rPr>
                <w:rFonts w:ascii="Arial" w:hAnsi="Arial" w:cs="Arial"/>
                <w:sz w:val="20"/>
                <w:szCs w:val="20"/>
              </w:rPr>
            </w:pPr>
            <w:r w:rsidRPr="00B015D7">
              <w:rPr>
                <w:rFonts w:ascii="Arial" w:hAnsi="Arial" w:cs="Arial"/>
                <w:sz w:val="20"/>
                <w:szCs w:val="20"/>
              </w:rPr>
              <w:t>High volume*long rel</w:t>
            </w:r>
            <w:r>
              <w:rPr>
                <w:rFonts w:ascii="Arial" w:hAnsi="Arial" w:cs="Arial"/>
                <w:sz w:val="20"/>
                <w:szCs w:val="20"/>
              </w:rPr>
              <w:t>ationshi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109A8D88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06 </w:t>
            </w:r>
          </w:p>
          <w:p w14:paraId="14344A10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1.01 to 1.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350A0F5F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</w:tcPr>
          <w:p w14:paraId="5DFC74E5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03 </w:t>
            </w:r>
          </w:p>
          <w:p w14:paraId="391D56AD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0.96 to 1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3592EA63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6036B300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11 </w:t>
            </w:r>
          </w:p>
          <w:p w14:paraId="2D7DFB71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0.996 to 1.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5523DBDE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5BB6A7DE" w14:textId="77777777" w:rsidR="00F569BF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 xml:space="preserve">1.02 </w:t>
            </w:r>
          </w:p>
          <w:p w14:paraId="0952CFC9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(0.91 to 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48FA0738" w14:textId="77777777" w:rsidR="00F569BF" w:rsidRPr="00B015D7" w:rsidRDefault="00F569BF" w:rsidP="00E00FD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15D7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</w:tbl>
    <w:p w14:paraId="35462413" w14:textId="77777777" w:rsidR="00F569BF" w:rsidRDefault="00F569BF" w:rsidP="00F569BF">
      <w:pPr>
        <w:rPr>
          <w:rFonts w:ascii="Helvetica" w:hAnsi="Helvetica" w:cs="Helvetica"/>
        </w:rPr>
      </w:pPr>
      <w:r w:rsidRPr="004D6782">
        <w:rPr>
          <w:rFonts w:ascii="Helvetica" w:hAnsi="Helvetica" w:cs="Helvetica"/>
          <w:sz w:val="20"/>
          <w:szCs w:val="20"/>
        </w:rPr>
        <w:t xml:space="preserve">Notes: </w:t>
      </w:r>
      <w:r>
        <w:rPr>
          <w:rFonts w:ascii="Helvetica" w:hAnsi="Helvetica" w:cs="Helvetica"/>
          <w:sz w:val="20"/>
          <w:szCs w:val="20"/>
        </w:rPr>
        <w:br/>
        <w:t>*</w:t>
      </w:r>
      <w:r w:rsidRPr="002255A3">
        <w:rPr>
          <w:rFonts w:ascii="Helvetica" w:hAnsi="Helvetica" w:cs="Helvetica"/>
          <w:sz w:val="20"/>
          <w:szCs w:val="20"/>
        </w:rPr>
        <w:t>All models were adjusted for the following confounders: patient age, sex, years since dementia diagnosis, CIHI Population Grouper category, urban/rural location of residence, neighborhood deprivation quintile, past 10-year immigration</w:t>
      </w:r>
      <w:r>
        <w:rPr>
          <w:rFonts w:ascii="Helvetica" w:hAnsi="Helvetica" w:cs="Helvetica"/>
          <w:sz w:val="20"/>
          <w:szCs w:val="20"/>
        </w:rPr>
        <w:t>,</w:t>
      </w:r>
      <w:r w:rsidRPr="002255A3">
        <w:rPr>
          <w:rFonts w:ascii="Helvetica" w:hAnsi="Helvetica" w:cs="Helvetica"/>
          <w:sz w:val="20"/>
          <w:szCs w:val="20"/>
        </w:rPr>
        <w:t xml:space="preserve"> and PCP age, sex, years since graduation, Canadian medical graduate, urban/rural location of practice. Models of influenza vaccination were also adjusted for past-year hospitalization for chronic obstructive pulmonary disease.</w:t>
      </w:r>
    </w:p>
    <w:p w14:paraId="5EE2C3BE" w14:textId="77777777" w:rsidR="00F569BF" w:rsidRDefault="00F569BF" w:rsidP="00F569BF">
      <w:pPr>
        <w:rPr>
          <w:rFonts w:ascii="Helvetica" w:hAnsi="Helvetica" w:cs="Helvetica"/>
        </w:rPr>
      </w:pPr>
    </w:p>
    <w:p w14:paraId="3C7C3DDE" w14:textId="77777777" w:rsidR="00F569BF" w:rsidRDefault="00F569BF" w:rsidP="00F569BF">
      <w:pPr>
        <w:rPr>
          <w:rFonts w:ascii="Helvetica" w:hAnsi="Helvetica" w:cs="Helvetica"/>
        </w:rPr>
      </w:pPr>
    </w:p>
    <w:p w14:paraId="055E526E" w14:textId="77777777" w:rsidR="00F569BF" w:rsidRDefault="00F569BF" w:rsidP="00F569BF">
      <w:pPr>
        <w:rPr>
          <w:rFonts w:ascii="Helvetica" w:hAnsi="Helvetica" w:cs="Helvetica"/>
        </w:rPr>
      </w:pPr>
    </w:p>
    <w:p w14:paraId="0E8D0534" w14:textId="77777777" w:rsidR="00F569BF" w:rsidRDefault="00F569BF" w:rsidP="00F569BF">
      <w:pPr>
        <w:rPr>
          <w:rFonts w:ascii="Helvetica" w:hAnsi="Helvetica" w:cs="Helvetica"/>
        </w:rPr>
      </w:pPr>
    </w:p>
    <w:p w14:paraId="530D5B0E" w14:textId="77777777" w:rsidR="00F569BF" w:rsidRDefault="00F569BF" w:rsidP="00F569BF">
      <w:pPr>
        <w:rPr>
          <w:rFonts w:ascii="Helvetica" w:hAnsi="Helvetica" w:cs="Helvetica"/>
        </w:rPr>
      </w:pPr>
    </w:p>
    <w:p w14:paraId="426B06A5" w14:textId="77777777" w:rsidR="00F569BF" w:rsidRDefault="00F569BF" w:rsidP="00F569BF">
      <w:pPr>
        <w:rPr>
          <w:rFonts w:ascii="Helvetica" w:hAnsi="Helvetica" w:cs="Helvetica"/>
        </w:rPr>
      </w:pPr>
    </w:p>
    <w:p w14:paraId="1EEACAA0" w14:textId="77777777" w:rsidR="00F569BF" w:rsidRDefault="00F569BF" w:rsidP="00F569BF">
      <w:pPr>
        <w:rPr>
          <w:rFonts w:ascii="Helvetica" w:hAnsi="Helvetica" w:cs="Helvetica"/>
        </w:rPr>
      </w:pPr>
    </w:p>
    <w:p w14:paraId="306C1812" w14:textId="77777777" w:rsidR="00F569BF" w:rsidRDefault="00F569BF" w:rsidP="00F569BF">
      <w:pPr>
        <w:rPr>
          <w:rFonts w:ascii="Helvetica" w:hAnsi="Helvetica" w:cs="Helvetica"/>
        </w:rPr>
      </w:pPr>
    </w:p>
    <w:p w14:paraId="3DE42A01" w14:textId="77777777" w:rsidR="00F569BF" w:rsidRDefault="00F569BF" w:rsidP="00F569BF">
      <w:pPr>
        <w:rPr>
          <w:rFonts w:ascii="Helvetica" w:hAnsi="Helvetica" w:cs="Helvetica"/>
        </w:rPr>
      </w:pPr>
    </w:p>
    <w:bookmarkEnd w:id="8"/>
    <w:p w14:paraId="542D443D" w14:textId="77777777" w:rsidR="00A27B61" w:rsidRDefault="00A27B61"/>
    <w:sectPr w:rsidR="00A27B61" w:rsidSect="0043341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F85533"/>
    <w:multiLevelType w:val="hybridMultilevel"/>
    <w:tmpl w:val="B100FF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584068"/>
    <w:multiLevelType w:val="hybridMultilevel"/>
    <w:tmpl w:val="77209B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D33C13"/>
    <w:multiLevelType w:val="hybridMultilevel"/>
    <w:tmpl w:val="EBCA68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AlLGZkamlkYWRko6SsGpxcWZ+XkgBca1AEPi20IsAAAA"/>
  </w:docVars>
  <w:rsids>
    <w:rsidRoot w:val="00F569BF"/>
    <w:rsid w:val="00A27B61"/>
    <w:rsid w:val="00D80308"/>
    <w:rsid w:val="00F569BF"/>
    <w:rsid w:val="00F7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D1301"/>
  <w15:chartTrackingRefBased/>
  <w15:docId w15:val="{766CA121-9A53-4B13-842F-2757187D7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9BF"/>
  </w:style>
  <w:style w:type="paragraph" w:styleId="Heading1">
    <w:name w:val="heading 1"/>
    <w:basedOn w:val="Normal"/>
    <w:next w:val="Normal"/>
    <w:link w:val="Heading1Char"/>
    <w:uiPriority w:val="9"/>
    <w:qFormat/>
    <w:rsid w:val="00F569BF"/>
    <w:pPr>
      <w:outlineLvl w:val="0"/>
    </w:pPr>
    <w:rPr>
      <w:rFonts w:ascii="Helvetica" w:hAnsi="Helvetica" w:cs="Helvetic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9BF"/>
    <w:pPr>
      <w:outlineLvl w:val="1"/>
    </w:pPr>
    <w:rPr>
      <w:rFonts w:ascii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9BF"/>
    <w:rPr>
      <w:rFonts w:ascii="Helvetica" w:hAnsi="Helvetica" w:cs="Helvetica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569BF"/>
    <w:rPr>
      <w:rFonts w:ascii="Helvetica" w:hAnsi="Helvetica" w:cs="Helveti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9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9B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69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9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69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69B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F56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9B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69B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56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msonormal0">
    <w:name w:val="msonormal"/>
    <w:basedOn w:val="Normal"/>
    <w:rsid w:val="00F569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F569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69BF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569BF"/>
    <w:pPr>
      <w:spacing w:after="0" w:line="240" w:lineRule="auto"/>
    </w:pPr>
  </w:style>
  <w:style w:type="paragraph" w:styleId="Revision">
    <w:name w:val="Revision"/>
    <w:hidden/>
    <w:uiPriority w:val="99"/>
    <w:semiHidden/>
    <w:rsid w:val="00F569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56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9BF"/>
  </w:style>
  <w:style w:type="paragraph" w:styleId="Footer">
    <w:name w:val="footer"/>
    <w:basedOn w:val="Normal"/>
    <w:link w:val="FooterChar"/>
    <w:uiPriority w:val="99"/>
    <w:unhideWhenUsed/>
    <w:rsid w:val="00F56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9BF"/>
  </w:style>
  <w:style w:type="paragraph" w:styleId="TOCHeading">
    <w:name w:val="TOC Heading"/>
    <w:basedOn w:val="Heading1"/>
    <w:next w:val="Normal"/>
    <w:uiPriority w:val="39"/>
    <w:unhideWhenUsed/>
    <w:qFormat/>
    <w:rsid w:val="00F569B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569B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569BF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42</Words>
  <Characters>13923</Characters>
  <Application>Microsoft Office Word</Application>
  <DocSecurity>0</DocSecurity>
  <Lines>116</Lines>
  <Paragraphs>32</Paragraphs>
  <ScaleCrop>false</ScaleCrop>
  <Company/>
  <LinksUpToDate>false</LinksUpToDate>
  <CharactersWithSpaces>1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ane</dc:creator>
  <cp:keywords/>
  <dc:description/>
  <cp:lastModifiedBy>Natasha Lane</cp:lastModifiedBy>
  <cp:revision>3</cp:revision>
  <dcterms:created xsi:type="dcterms:W3CDTF">2020-10-14T03:55:00Z</dcterms:created>
  <dcterms:modified xsi:type="dcterms:W3CDTF">2020-12-28T03:16:00Z</dcterms:modified>
</cp:coreProperties>
</file>